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4CCDB6" w14:textId="3BB231C6" w:rsidR="00755524" w:rsidRPr="0062024C" w:rsidRDefault="0008279C" w:rsidP="00745DB1">
      <w:pPr>
        <w:spacing w:after="0" w:line="240" w:lineRule="auto"/>
        <w:jc w:val="center"/>
        <w:rPr>
          <w:rFonts w:ascii="Calibri" w:hAnsi="Calibri" w:cs="Times New Roman"/>
          <w:b/>
          <w:sz w:val="32"/>
        </w:rPr>
      </w:pPr>
      <w:bookmarkStart w:id="0" w:name="_GoBack"/>
      <w:bookmarkEnd w:id="0"/>
      <w:r w:rsidRPr="0062024C">
        <w:rPr>
          <w:rFonts w:ascii="Calibri" w:hAnsi="Calibri" w:cs="Times New Roman"/>
          <w:b/>
          <w:sz w:val="32"/>
        </w:rPr>
        <w:t>HCV Care</w:t>
      </w:r>
      <w:r w:rsidR="00C00CCD">
        <w:rPr>
          <w:rFonts w:ascii="Calibri" w:hAnsi="Calibri" w:cs="Times New Roman"/>
          <w:b/>
          <w:sz w:val="32"/>
        </w:rPr>
        <w:t xml:space="preserve">: </w:t>
      </w:r>
      <w:r w:rsidR="0005440E" w:rsidRPr="0062024C">
        <w:rPr>
          <w:rFonts w:ascii="Calibri" w:hAnsi="Calibri" w:cs="Times New Roman"/>
          <w:b/>
          <w:sz w:val="32"/>
        </w:rPr>
        <w:t>Qualitative</w:t>
      </w:r>
      <w:r w:rsidR="00745DB1" w:rsidRPr="0062024C">
        <w:rPr>
          <w:rFonts w:ascii="Calibri" w:hAnsi="Calibri" w:cs="Times New Roman"/>
          <w:b/>
          <w:sz w:val="32"/>
        </w:rPr>
        <w:t xml:space="preserve"> Interview Guide</w:t>
      </w:r>
      <w:r w:rsidR="00D8525D" w:rsidRPr="0062024C">
        <w:rPr>
          <w:rFonts w:ascii="Calibri" w:hAnsi="Calibri" w:cs="Times New Roman"/>
          <w:b/>
          <w:sz w:val="32"/>
        </w:rPr>
        <w:t xml:space="preserve">: </w:t>
      </w:r>
    </w:p>
    <w:p w14:paraId="447C9715" w14:textId="77777777" w:rsidR="00E67DF0" w:rsidRPr="0062024C" w:rsidRDefault="00755524" w:rsidP="00745DB1">
      <w:pPr>
        <w:spacing w:after="0" w:line="240" w:lineRule="auto"/>
        <w:jc w:val="center"/>
        <w:rPr>
          <w:rFonts w:ascii="Calibri" w:hAnsi="Calibri" w:cs="Times New Roman"/>
          <w:b/>
          <w:sz w:val="32"/>
        </w:rPr>
      </w:pPr>
      <w:r w:rsidRPr="0062024C">
        <w:rPr>
          <w:rFonts w:ascii="Calibri" w:hAnsi="Calibri" w:cs="Times New Roman"/>
          <w:b/>
          <w:sz w:val="32"/>
        </w:rPr>
        <w:t>People Who are In J</w:t>
      </w:r>
      <w:r w:rsidR="00DE57E0" w:rsidRPr="0062024C">
        <w:rPr>
          <w:rFonts w:ascii="Calibri" w:hAnsi="Calibri" w:cs="Times New Roman"/>
          <w:b/>
          <w:sz w:val="32"/>
        </w:rPr>
        <w:t>ail (Interview takes place in J</w:t>
      </w:r>
      <w:r w:rsidRPr="0062024C">
        <w:rPr>
          <w:rFonts w:ascii="Calibri" w:hAnsi="Calibri" w:cs="Times New Roman"/>
          <w:b/>
          <w:sz w:val="32"/>
        </w:rPr>
        <w:t>ail)</w:t>
      </w:r>
    </w:p>
    <w:p w14:paraId="7ABCE3E8" w14:textId="77777777" w:rsidR="00BF6DAA" w:rsidRPr="0062024C" w:rsidRDefault="00BF6DAA" w:rsidP="0063666D">
      <w:pPr>
        <w:spacing w:after="0" w:line="240" w:lineRule="auto"/>
        <w:rPr>
          <w:rFonts w:ascii="Calibri" w:hAnsi="Calibri" w:cs="Times New Roman"/>
          <w:sz w:val="24"/>
        </w:rPr>
      </w:pPr>
    </w:p>
    <w:p w14:paraId="3B802EF9" w14:textId="77777777" w:rsidR="00C94971" w:rsidRPr="0062024C" w:rsidRDefault="00C94971" w:rsidP="0063666D">
      <w:pPr>
        <w:spacing w:after="0" w:line="240" w:lineRule="auto"/>
        <w:rPr>
          <w:rFonts w:ascii="Calibri" w:hAnsi="Calibri" w:cs="Times New Roman"/>
          <w:sz w:val="28"/>
        </w:rPr>
      </w:pPr>
      <w:r w:rsidRPr="0062024C">
        <w:rPr>
          <w:rFonts w:ascii="Calibri" w:hAnsi="Calibri" w:cs="Times New Roman"/>
          <w:sz w:val="28"/>
        </w:rPr>
        <w:t>Participant ID#: ___ ___ ___</w:t>
      </w:r>
    </w:p>
    <w:p w14:paraId="3F96CB51" w14:textId="77777777" w:rsidR="008A1A8E" w:rsidRPr="0062024C" w:rsidRDefault="008A1A8E" w:rsidP="0063666D">
      <w:pPr>
        <w:spacing w:after="0" w:line="240" w:lineRule="auto"/>
        <w:rPr>
          <w:rFonts w:ascii="Calibri" w:hAnsi="Calibri" w:cs="Times New Roman"/>
          <w:sz w:val="24"/>
        </w:rPr>
        <w:sectPr w:rsidR="008A1A8E" w:rsidRPr="0062024C" w:rsidSect="0000143F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</w:p>
    <w:p w14:paraId="1702B97F" w14:textId="77777777" w:rsidR="00C94971" w:rsidRPr="0062024C" w:rsidRDefault="00C94971" w:rsidP="0063666D">
      <w:pPr>
        <w:spacing w:after="0" w:line="240" w:lineRule="auto"/>
        <w:rPr>
          <w:rFonts w:ascii="Calibri" w:hAnsi="Calibri" w:cs="Times New Roman"/>
          <w:sz w:val="24"/>
        </w:rPr>
      </w:pPr>
    </w:p>
    <w:p w14:paraId="5E92F329" w14:textId="77777777" w:rsidR="00C94971" w:rsidRPr="0062024C" w:rsidRDefault="00C94971" w:rsidP="0063666D">
      <w:pPr>
        <w:spacing w:after="0" w:line="240" w:lineRule="auto"/>
        <w:rPr>
          <w:rFonts w:ascii="Calibri" w:hAnsi="Calibri" w:cs="Times New Roman"/>
          <w:sz w:val="24"/>
        </w:rPr>
      </w:pPr>
      <w:r w:rsidRPr="0062024C">
        <w:rPr>
          <w:rFonts w:ascii="Calibri" w:hAnsi="Calibri" w:cs="Times New Roman"/>
          <w:sz w:val="24"/>
        </w:rPr>
        <w:t>Interview Date: ___ ___ / ___ ___ / ___ ___</w:t>
      </w:r>
    </w:p>
    <w:p w14:paraId="4687444F" w14:textId="77777777" w:rsidR="00C94971" w:rsidRPr="0062024C" w:rsidRDefault="00C94971" w:rsidP="0063666D">
      <w:pPr>
        <w:spacing w:after="0" w:line="240" w:lineRule="auto"/>
        <w:rPr>
          <w:rFonts w:ascii="Calibri" w:hAnsi="Calibri" w:cs="Times New Roman"/>
          <w:sz w:val="24"/>
        </w:rPr>
      </w:pPr>
      <w:r w:rsidRPr="0062024C">
        <w:rPr>
          <w:rFonts w:ascii="Calibri" w:hAnsi="Calibri" w:cs="Times New Roman"/>
          <w:sz w:val="24"/>
        </w:rPr>
        <w:tab/>
      </w:r>
      <w:r w:rsidRPr="0062024C">
        <w:rPr>
          <w:rFonts w:ascii="Calibri" w:hAnsi="Calibri" w:cs="Times New Roman"/>
          <w:sz w:val="24"/>
        </w:rPr>
        <w:tab/>
        <w:t xml:space="preserve">   M    M      D    D       Y     Y</w:t>
      </w:r>
    </w:p>
    <w:p w14:paraId="4E54716D" w14:textId="77777777" w:rsidR="00CC0EC4" w:rsidRPr="0062024C" w:rsidRDefault="00CC0EC4" w:rsidP="0063666D">
      <w:pPr>
        <w:spacing w:after="0" w:line="240" w:lineRule="auto"/>
        <w:rPr>
          <w:rFonts w:ascii="Calibri" w:hAnsi="Calibri" w:cs="Times New Roman"/>
          <w:sz w:val="24"/>
        </w:rPr>
      </w:pPr>
    </w:p>
    <w:p w14:paraId="18903D90" w14:textId="77777777" w:rsidR="00CC0EC4" w:rsidRPr="0062024C" w:rsidRDefault="00CC0EC4" w:rsidP="0063666D">
      <w:pPr>
        <w:spacing w:after="0" w:line="240" w:lineRule="auto"/>
        <w:rPr>
          <w:rFonts w:ascii="Calibri" w:hAnsi="Calibri" w:cs="Times New Roman"/>
          <w:sz w:val="24"/>
        </w:rPr>
      </w:pPr>
      <w:r w:rsidRPr="0062024C">
        <w:rPr>
          <w:rFonts w:ascii="Calibri" w:hAnsi="Calibri" w:cs="Times New Roman"/>
          <w:sz w:val="24"/>
        </w:rPr>
        <w:t xml:space="preserve">Self-Identified Race (eg White, Black, etc):  </w:t>
      </w:r>
    </w:p>
    <w:p w14:paraId="7096846B" w14:textId="77777777" w:rsidR="00CC0EC4" w:rsidRPr="0062024C" w:rsidRDefault="00CC0EC4" w:rsidP="0063666D">
      <w:pPr>
        <w:spacing w:after="0" w:line="240" w:lineRule="auto"/>
        <w:rPr>
          <w:rFonts w:ascii="Calibri" w:hAnsi="Calibri" w:cs="Times New Roman"/>
          <w:sz w:val="24"/>
        </w:rPr>
      </w:pPr>
      <w:r w:rsidRPr="0062024C">
        <w:rPr>
          <w:rFonts w:ascii="Calibri" w:hAnsi="Calibri" w:cs="Times New Roman"/>
          <w:sz w:val="24"/>
        </w:rPr>
        <w:t>Self-Identified Ethnicity (Hispanic/Non-Hispanic):</w:t>
      </w:r>
    </w:p>
    <w:p w14:paraId="5962E52C" w14:textId="77777777" w:rsidR="00DE57E0" w:rsidRPr="0062024C" w:rsidRDefault="00DE57E0" w:rsidP="0063666D">
      <w:pPr>
        <w:spacing w:after="0" w:line="240" w:lineRule="auto"/>
        <w:rPr>
          <w:rFonts w:ascii="Calibri" w:hAnsi="Calibri" w:cs="Times New Roman"/>
          <w:sz w:val="24"/>
        </w:rPr>
      </w:pPr>
    </w:p>
    <w:p w14:paraId="41FE9CD4" w14:textId="77777777" w:rsidR="00DE57E0" w:rsidRPr="0062024C" w:rsidRDefault="00DE57E0" w:rsidP="0063666D">
      <w:pPr>
        <w:spacing w:after="0" w:line="240" w:lineRule="auto"/>
        <w:rPr>
          <w:rFonts w:ascii="Calibri" w:hAnsi="Calibri" w:cs="Times New Roman"/>
          <w:sz w:val="24"/>
        </w:rPr>
      </w:pPr>
      <w:r w:rsidRPr="0062024C">
        <w:rPr>
          <w:rFonts w:ascii="Calibri" w:hAnsi="Calibri" w:cs="Times New Roman"/>
          <w:sz w:val="24"/>
        </w:rPr>
        <w:lastRenderedPageBreak/>
        <w:t xml:space="preserve">Preferred Language: </w:t>
      </w:r>
      <w:r w:rsidR="008A1A8E" w:rsidRPr="0062024C">
        <w:rPr>
          <w:rFonts w:ascii="Calibri" w:hAnsi="Calibri" w:cs="Times New Roman"/>
          <w:sz w:val="24"/>
        </w:rPr>
        <w:t xml:space="preserve">     </w:t>
      </w:r>
      <w:r w:rsidR="00E11E06" w:rsidRPr="0062024C">
        <w:rPr>
          <w:rFonts w:ascii="Calibri" w:hAnsi="Calibri" w:cs="Times New Roman"/>
          <w:sz w:val="24"/>
        </w:rPr>
        <w:t xml:space="preserve"> </w:t>
      </w:r>
      <w:r w:rsidRPr="0062024C">
        <w:rPr>
          <w:rFonts w:ascii="Calibri" w:hAnsi="Calibri" w:cs="Times New Roman"/>
          <w:sz w:val="24"/>
        </w:rPr>
        <w:t>English</w:t>
      </w:r>
      <w:r w:rsidR="00E11E06" w:rsidRPr="0062024C">
        <w:rPr>
          <w:rFonts w:ascii="Calibri" w:hAnsi="Calibri" w:cs="Times New Roman"/>
          <w:sz w:val="24"/>
        </w:rPr>
        <w:t xml:space="preserve">      </w:t>
      </w:r>
      <w:r w:rsidR="008A1A8E" w:rsidRPr="0062024C">
        <w:rPr>
          <w:rFonts w:ascii="Calibri" w:hAnsi="Calibri" w:cs="Times New Roman"/>
          <w:sz w:val="24"/>
        </w:rPr>
        <w:t xml:space="preserve">  </w:t>
      </w:r>
      <w:r w:rsidR="00E11E06" w:rsidRPr="0062024C">
        <w:rPr>
          <w:rFonts w:ascii="Calibri" w:hAnsi="Calibri" w:cs="Times New Roman"/>
          <w:sz w:val="24"/>
        </w:rPr>
        <w:t xml:space="preserve">   </w:t>
      </w:r>
      <w:r w:rsidRPr="0062024C">
        <w:rPr>
          <w:rFonts w:ascii="Calibri" w:hAnsi="Calibri" w:cs="Times New Roman"/>
          <w:sz w:val="24"/>
        </w:rPr>
        <w:t>Spanish</w:t>
      </w:r>
    </w:p>
    <w:p w14:paraId="5FD354AB" w14:textId="77777777" w:rsidR="00BE4573" w:rsidRPr="0062024C" w:rsidRDefault="00BE4573" w:rsidP="0063666D">
      <w:pPr>
        <w:spacing w:after="0" w:line="240" w:lineRule="auto"/>
        <w:rPr>
          <w:rFonts w:ascii="Calibri" w:hAnsi="Calibri" w:cs="Times New Roman"/>
          <w:sz w:val="24"/>
        </w:rPr>
      </w:pPr>
    </w:p>
    <w:p w14:paraId="4964144A" w14:textId="77777777" w:rsidR="008A1A8E" w:rsidRPr="0062024C" w:rsidRDefault="00CC0EC4" w:rsidP="00D8525D">
      <w:pPr>
        <w:spacing w:after="0" w:line="240" w:lineRule="auto"/>
        <w:rPr>
          <w:rFonts w:ascii="Calibri" w:hAnsi="Calibri" w:cs="Times New Roman"/>
          <w:sz w:val="24"/>
        </w:rPr>
      </w:pPr>
      <w:r w:rsidRPr="0062024C">
        <w:rPr>
          <w:rFonts w:ascii="Calibri" w:hAnsi="Calibri" w:cs="Times New Roman"/>
          <w:sz w:val="24"/>
        </w:rPr>
        <w:t xml:space="preserve">Age: </w:t>
      </w:r>
      <w:r w:rsidR="00BE4573" w:rsidRPr="0062024C">
        <w:rPr>
          <w:rFonts w:ascii="Calibri" w:hAnsi="Calibri" w:cs="Times New Roman"/>
          <w:sz w:val="24"/>
        </w:rPr>
        <w:t xml:space="preserve">  ___ ___</w:t>
      </w:r>
      <w:r w:rsidR="009023BD" w:rsidRPr="0062024C">
        <w:rPr>
          <w:rFonts w:ascii="Calibri" w:hAnsi="Calibri" w:cs="Times New Roman"/>
          <w:sz w:val="24"/>
        </w:rPr>
        <w:t xml:space="preserve">    </w:t>
      </w:r>
    </w:p>
    <w:p w14:paraId="1F6B3181" w14:textId="77777777" w:rsidR="009023BD" w:rsidRPr="0062024C" w:rsidRDefault="009023BD" w:rsidP="00D8525D">
      <w:pPr>
        <w:spacing w:after="0" w:line="240" w:lineRule="auto"/>
        <w:rPr>
          <w:rFonts w:ascii="Calibri" w:hAnsi="Calibri" w:cs="Times New Roman"/>
          <w:sz w:val="24"/>
        </w:rPr>
      </w:pPr>
    </w:p>
    <w:p w14:paraId="6E56D470" w14:textId="77777777" w:rsidR="009023BD" w:rsidRPr="0062024C" w:rsidRDefault="009023BD" w:rsidP="00D8525D">
      <w:pPr>
        <w:spacing w:after="0" w:line="240" w:lineRule="auto"/>
        <w:rPr>
          <w:rFonts w:ascii="Calibri" w:hAnsi="Calibri" w:cs="Times New Roman"/>
          <w:sz w:val="24"/>
        </w:rPr>
      </w:pPr>
      <w:r w:rsidRPr="0062024C">
        <w:rPr>
          <w:rFonts w:ascii="Calibri" w:hAnsi="Calibri" w:cs="Times New Roman"/>
          <w:sz w:val="24"/>
        </w:rPr>
        <w:t xml:space="preserve">Self-Identified Gender: </w:t>
      </w:r>
    </w:p>
    <w:p w14:paraId="1420BDD5" w14:textId="77777777" w:rsidR="009023BD" w:rsidRPr="0062024C" w:rsidRDefault="009023BD" w:rsidP="00D8525D">
      <w:pPr>
        <w:spacing w:after="0" w:line="240" w:lineRule="auto"/>
        <w:rPr>
          <w:rFonts w:ascii="Calibri" w:hAnsi="Calibri" w:cs="Times New Roman"/>
          <w:sz w:val="24"/>
        </w:rPr>
      </w:pPr>
    </w:p>
    <w:p w14:paraId="471F52A5" w14:textId="77777777" w:rsidR="009023BD" w:rsidRPr="0062024C" w:rsidRDefault="009023BD" w:rsidP="00D8525D">
      <w:pPr>
        <w:spacing w:after="0" w:line="240" w:lineRule="auto"/>
        <w:rPr>
          <w:rFonts w:ascii="Calibri" w:hAnsi="Calibri" w:cs="Times New Roman"/>
          <w:sz w:val="24"/>
        </w:rPr>
        <w:sectPr w:rsidR="009023BD" w:rsidRPr="0062024C" w:rsidSect="009023BD">
          <w:type w:val="continuous"/>
          <w:pgSz w:w="12240" w:h="15840"/>
          <w:pgMar w:top="1440" w:right="1080" w:bottom="1440" w:left="1080" w:header="720" w:footer="720" w:gutter="0"/>
          <w:cols w:num="2" w:space="180"/>
          <w:docGrid w:linePitch="360"/>
        </w:sectPr>
      </w:pPr>
      <w:r w:rsidRPr="0062024C">
        <w:rPr>
          <w:rFonts w:ascii="Calibri" w:hAnsi="Calibri" w:cs="Times New Roman"/>
          <w:sz w:val="24"/>
        </w:rPr>
        <w:t>M        F     Other:___________</w:t>
      </w:r>
    </w:p>
    <w:p w14:paraId="17B25B9C" w14:textId="77777777" w:rsidR="00BE4573" w:rsidRPr="0062024C" w:rsidRDefault="00BE4573" w:rsidP="00D8525D">
      <w:pPr>
        <w:spacing w:after="0" w:line="240" w:lineRule="auto"/>
        <w:rPr>
          <w:rFonts w:ascii="Calibri" w:hAnsi="Calibri" w:cs="Times New Roman"/>
          <w:sz w:val="28"/>
        </w:rPr>
      </w:pPr>
    </w:p>
    <w:p w14:paraId="30713714" w14:textId="77777777" w:rsidR="00D90BF9" w:rsidRPr="0062024C" w:rsidRDefault="00FD4F93" w:rsidP="00BF6DAA">
      <w:pPr>
        <w:rPr>
          <w:rFonts w:ascii="Calibri" w:hAnsi="Calibri" w:cs="Times New Roman"/>
          <w:b/>
          <w:i/>
          <w:sz w:val="28"/>
          <w:u w:val="single"/>
        </w:rPr>
      </w:pPr>
      <w:r w:rsidRPr="0062024C">
        <w:rPr>
          <w:rFonts w:ascii="Calibri" w:hAnsi="Calibri" w:cs="Times New Roman"/>
          <w:b/>
          <w:i/>
          <w:sz w:val="28"/>
          <w:u w:val="single"/>
        </w:rPr>
        <w:t xml:space="preserve">Interviewer: </w:t>
      </w:r>
    </w:p>
    <w:p w14:paraId="025AD814" w14:textId="77777777" w:rsidR="00D90BF9" w:rsidRPr="0062024C" w:rsidRDefault="009F4E70" w:rsidP="00BF6DAA">
      <w:pPr>
        <w:rPr>
          <w:rFonts w:ascii="Calibri" w:hAnsi="Calibri" w:cs="Times New Roman"/>
          <w:i/>
          <w:sz w:val="28"/>
        </w:rPr>
      </w:pPr>
      <w:r w:rsidRPr="0062024C">
        <w:rPr>
          <w:rFonts w:ascii="Calibri" w:hAnsi="Calibri" w:cs="Times New Roman"/>
          <w:i/>
          <w:sz w:val="28"/>
        </w:rPr>
        <w:t>T</w:t>
      </w:r>
      <w:r w:rsidR="00CD1759" w:rsidRPr="0062024C">
        <w:rPr>
          <w:rFonts w:ascii="Calibri" w:hAnsi="Calibri" w:cs="Times New Roman"/>
          <w:i/>
          <w:sz w:val="28"/>
        </w:rPr>
        <w:t xml:space="preserve">hank you for agreeing to be a part of this interview. I will ask you a series of questions about </w:t>
      </w:r>
      <w:r w:rsidR="000B7CDB" w:rsidRPr="0062024C">
        <w:rPr>
          <w:rFonts w:ascii="Calibri" w:hAnsi="Calibri" w:cs="Times New Roman"/>
          <w:i/>
          <w:sz w:val="28"/>
        </w:rPr>
        <w:t>Hepatitis C Virus (also known as Hep C).</w:t>
      </w:r>
      <w:r w:rsidR="0045432D" w:rsidRPr="0062024C">
        <w:rPr>
          <w:rFonts w:ascii="Calibri" w:hAnsi="Calibri" w:cs="Times New Roman"/>
          <w:i/>
          <w:sz w:val="28"/>
        </w:rPr>
        <w:t xml:space="preserve"> </w:t>
      </w:r>
    </w:p>
    <w:p w14:paraId="72203AA0" w14:textId="2120AC6D" w:rsidR="00D90BF9" w:rsidRPr="0062024C" w:rsidRDefault="00CD1759" w:rsidP="00BF6DAA">
      <w:pPr>
        <w:rPr>
          <w:rFonts w:ascii="Calibri" w:hAnsi="Calibri"/>
          <w:i/>
          <w:sz w:val="28"/>
        </w:rPr>
      </w:pPr>
      <w:r w:rsidRPr="0062024C">
        <w:rPr>
          <w:rFonts w:ascii="Calibri" w:hAnsi="Calibri" w:cs="Times New Roman"/>
          <w:i/>
          <w:sz w:val="28"/>
        </w:rPr>
        <w:t xml:space="preserve">There are no “right” or “wrong” answers to your questions. </w:t>
      </w:r>
      <w:r w:rsidR="00FD4F93" w:rsidRPr="0062024C">
        <w:rPr>
          <w:rFonts w:ascii="Calibri" w:hAnsi="Calibri" w:cs="Times New Roman"/>
          <w:i/>
          <w:sz w:val="28"/>
        </w:rPr>
        <w:t xml:space="preserve">We </w:t>
      </w:r>
      <w:r w:rsidR="0055334C" w:rsidRPr="0062024C">
        <w:rPr>
          <w:rFonts w:ascii="Calibri" w:hAnsi="Calibri" w:cs="Times New Roman"/>
          <w:i/>
          <w:sz w:val="28"/>
        </w:rPr>
        <w:t xml:space="preserve">want to hear </w:t>
      </w:r>
      <w:r w:rsidRPr="0062024C">
        <w:rPr>
          <w:rFonts w:ascii="Calibri" w:hAnsi="Calibri" w:cs="Times New Roman"/>
          <w:i/>
          <w:sz w:val="28"/>
        </w:rPr>
        <w:t>any</w:t>
      </w:r>
      <w:r w:rsidR="006E4F4D" w:rsidRPr="0062024C">
        <w:rPr>
          <w:rFonts w:ascii="Calibri" w:hAnsi="Calibri" w:cs="Times New Roman"/>
          <w:i/>
          <w:sz w:val="28"/>
        </w:rPr>
        <w:t xml:space="preserve">thing that you want to talk about. </w:t>
      </w:r>
      <w:r w:rsidR="006E7E11" w:rsidRPr="0062024C">
        <w:rPr>
          <w:rFonts w:ascii="Calibri" w:hAnsi="Calibri" w:cs="Times New Roman"/>
          <w:i/>
          <w:sz w:val="28"/>
        </w:rPr>
        <w:t>We are going to be typing notes on the computer when you ta</w:t>
      </w:r>
      <w:r w:rsidR="005F780D" w:rsidRPr="0062024C">
        <w:rPr>
          <w:rFonts w:ascii="Calibri" w:hAnsi="Calibri" w:cs="Times New Roman"/>
          <w:i/>
          <w:sz w:val="28"/>
        </w:rPr>
        <w:t>lk and we may ask you to pause or</w:t>
      </w:r>
      <w:r w:rsidR="005E3C98" w:rsidRPr="0062024C">
        <w:rPr>
          <w:rFonts w:ascii="Calibri" w:hAnsi="Calibri" w:cs="Times New Roman"/>
          <w:i/>
          <w:sz w:val="28"/>
        </w:rPr>
        <w:t xml:space="preserve"> repeat </w:t>
      </w:r>
      <w:r w:rsidR="005F780D" w:rsidRPr="0062024C">
        <w:rPr>
          <w:rFonts w:ascii="Calibri" w:hAnsi="Calibri" w:cs="Times New Roman"/>
          <w:i/>
          <w:sz w:val="28"/>
        </w:rPr>
        <w:t>something. We</w:t>
      </w:r>
      <w:r w:rsidR="00BF6DAA" w:rsidRPr="0062024C">
        <w:rPr>
          <w:rFonts w:ascii="Calibri" w:hAnsi="Calibri"/>
          <w:i/>
          <w:sz w:val="28"/>
        </w:rPr>
        <w:t xml:space="preserve"> w</w:t>
      </w:r>
      <w:r w:rsidR="006E7E11" w:rsidRPr="0062024C">
        <w:rPr>
          <w:rFonts w:ascii="Calibri" w:hAnsi="Calibri"/>
          <w:i/>
          <w:sz w:val="28"/>
        </w:rPr>
        <w:t>ill not put your name on anything that we type or wri</w:t>
      </w:r>
      <w:r w:rsidR="005F780D" w:rsidRPr="0062024C">
        <w:rPr>
          <w:rFonts w:ascii="Calibri" w:hAnsi="Calibri"/>
          <w:i/>
          <w:sz w:val="28"/>
        </w:rPr>
        <w:t>te.</w:t>
      </w:r>
      <w:r w:rsidR="006E7E11" w:rsidRPr="0062024C">
        <w:rPr>
          <w:rFonts w:ascii="Calibri" w:hAnsi="Calibri"/>
          <w:i/>
          <w:sz w:val="28"/>
        </w:rPr>
        <w:t xml:space="preserve"> </w:t>
      </w:r>
    </w:p>
    <w:p w14:paraId="5975F148" w14:textId="2C140D92" w:rsidR="00D90BF9" w:rsidRPr="0062024C" w:rsidRDefault="00BF6DAA" w:rsidP="00BF6DAA">
      <w:pPr>
        <w:rPr>
          <w:rFonts w:ascii="Calibri" w:hAnsi="Calibri" w:cs="Times New Roman"/>
          <w:i/>
          <w:sz w:val="28"/>
        </w:rPr>
      </w:pPr>
      <w:r w:rsidRPr="0062024C">
        <w:rPr>
          <w:rFonts w:ascii="Calibri" w:hAnsi="Calibri" w:cs="Times New Roman"/>
          <w:i/>
          <w:sz w:val="28"/>
        </w:rPr>
        <w:t xml:space="preserve">If you do not feel comfortable answering a question, it is ok for you to tell me that you do not want to answer. </w:t>
      </w:r>
      <w:r w:rsidR="006070B4" w:rsidRPr="0062024C">
        <w:rPr>
          <w:rFonts w:ascii="Calibri" w:hAnsi="Calibri" w:cs="Times New Roman"/>
          <w:i/>
          <w:sz w:val="28"/>
        </w:rPr>
        <w:t xml:space="preserve">If there’s </w:t>
      </w:r>
      <w:r w:rsidR="00826B35">
        <w:rPr>
          <w:rFonts w:ascii="Calibri" w:hAnsi="Calibri" w:cs="Times New Roman"/>
          <w:i/>
          <w:sz w:val="28"/>
        </w:rPr>
        <w:t xml:space="preserve">a question that you’d prefer </w:t>
      </w:r>
      <w:r w:rsidR="006070B4" w:rsidRPr="0062024C">
        <w:rPr>
          <w:rFonts w:ascii="Calibri" w:hAnsi="Calibri" w:cs="Times New Roman"/>
          <w:i/>
          <w:sz w:val="28"/>
        </w:rPr>
        <w:t>not to answer, simply say “pass.” You can also choose to stop this interview at any time and for any reason.</w:t>
      </w:r>
      <w:r w:rsidR="00E619EC" w:rsidRPr="0062024C">
        <w:rPr>
          <w:rFonts w:ascii="Calibri" w:hAnsi="Calibri" w:cs="Times New Roman"/>
          <w:i/>
          <w:sz w:val="28"/>
        </w:rPr>
        <w:t xml:space="preserve"> </w:t>
      </w:r>
    </w:p>
    <w:p w14:paraId="1CB629F4" w14:textId="11A801C3" w:rsidR="00BF6DAA" w:rsidRPr="0062024C" w:rsidRDefault="00E619EC" w:rsidP="00BF6DAA">
      <w:pPr>
        <w:rPr>
          <w:rFonts w:ascii="Calibri" w:hAnsi="Calibri" w:cs="Times New Roman"/>
          <w:i/>
          <w:sz w:val="28"/>
        </w:rPr>
      </w:pPr>
      <w:r w:rsidRPr="0062024C">
        <w:rPr>
          <w:rFonts w:ascii="Calibri" w:hAnsi="Calibri" w:cs="Times New Roman"/>
          <w:i/>
          <w:sz w:val="28"/>
        </w:rPr>
        <w:t>Y</w:t>
      </w:r>
      <w:r w:rsidR="006070B4" w:rsidRPr="0062024C">
        <w:rPr>
          <w:rFonts w:ascii="Calibri" w:hAnsi="Calibri" w:cs="Times New Roman"/>
          <w:i/>
          <w:sz w:val="28"/>
        </w:rPr>
        <w:t>our decision to partici</w:t>
      </w:r>
      <w:r w:rsidRPr="0062024C">
        <w:rPr>
          <w:rFonts w:ascii="Calibri" w:hAnsi="Calibri" w:cs="Times New Roman"/>
          <w:i/>
          <w:sz w:val="28"/>
        </w:rPr>
        <w:t xml:space="preserve">pate or not will not change your health care or the time you are serving in jail. </w:t>
      </w:r>
    </w:p>
    <w:p w14:paraId="13744478" w14:textId="77777777" w:rsidR="0078097B" w:rsidRPr="0062024C" w:rsidRDefault="003F337C" w:rsidP="00745DB1">
      <w:pPr>
        <w:rPr>
          <w:rFonts w:ascii="Calibri" w:hAnsi="Calibri" w:cs="Times New Roman"/>
          <w:i/>
          <w:sz w:val="28"/>
        </w:rPr>
      </w:pPr>
      <w:r w:rsidRPr="0062024C">
        <w:rPr>
          <w:rFonts w:ascii="Calibri" w:hAnsi="Calibri" w:cs="Times New Roman"/>
          <w:i/>
          <w:sz w:val="28"/>
        </w:rPr>
        <w:t xml:space="preserve">Before we begin, </w:t>
      </w:r>
      <w:r w:rsidR="00E619EC" w:rsidRPr="0062024C">
        <w:rPr>
          <w:rFonts w:ascii="Calibri" w:hAnsi="Calibri" w:cs="Times New Roman"/>
          <w:i/>
          <w:sz w:val="28"/>
        </w:rPr>
        <w:t xml:space="preserve">do you have any questions? </w:t>
      </w:r>
    </w:p>
    <w:p w14:paraId="6E73665D" w14:textId="77777777" w:rsidR="000B7CDB" w:rsidRPr="0062024C" w:rsidRDefault="004862F5" w:rsidP="00745DB1">
      <w:pPr>
        <w:rPr>
          <w:rFonts w:ascii="Calibri" w:hAnsi="Calibri" w:cs="Times New Roman"/>
          <w:sz w:val="28"/>
        </w:rPr>
      </w:pPr>
      <w:r w:rsidRPr="0062024C">
        <w:rPr>
          <w:rFonts w:ascii="Calibri" w:hAnsi="Calibri" w:cs="Times New Roman"/>
          <w:sz w:val="28"/>
        </w:rPr>
        <w:t>Time Interview Started: ___ ___ : ___ ___ am / pm</w:t>
      </w:r>
      <w:r w:rsidR="00E83895" w:rsidRPr="0062024C">
        <w:rPr>
          <w:rFonts w:ascii="Calibri" w:hAnsi="Calibri" w:cs="Times New Roman"/>
          <w:sz w:val="28"/>
        </w:rPr>
        <w:t xml:space="preserve">  </w:t>
      </w:r>
    </w:p>
    <w:p w14:paraId="5C2AF585" w14:textId="77777777" w:rsidR="008E4C76" w:rsidRPr="0062024C" w:rsidRDefault="008E4C76" w:rsidP="008E4C76">
      <w:pPr>
        <w:rPr>
          <w:rFonts w:ascii="Calibri" w:hAnsi="Calibri" w:cs="Times New Roman"/>
          <w:sz w:val="28"/>
        </w:rPr>
      </w:pPr>
      <w:r w:rsidRPr="0062024C">
        <w:rPr>
          <w:rFonts w:ascii="Calibri" w:hAnsi="Calibri"/>
          <w:sz w:val="28"/>
        </w:rPr>
        <w:t xml:space="preserve">Time Interview Ended:  </w:t>
      </w:r>
      <w:r w:rsidRPr="0062024C">
        <w:rPr>
          <w:rFonts w:ascii="Calibri" w:hAnsi="Calibri" w:cs="Times New Roman"/>
          <w:sz w:val="28"/>
        </w:rPr>
        <w:t xml:space="preserve"> ___ ___ : ___ ___ am / pm  </w:t>
      </w:r>
    </w:p>
    <w:p w14:paraId="7719D358" w14:textId="77777777" w:rsidR="008E4C76" w:rsidRPr="0062024C" w:rsidRDefault="008E4C76" w:rsidP="008E4C76">
      <w:pPr>
        <w:pStyle w:val="NoSpacing"/>
        <w:rPr>
          <w:sz w:val="24"/>
        </w:rPr>
      </w:pPr>
    </w:p>
    <w:p w14:paraId="34CDC39E" w14:textId="77777777" w:rsidR="002B57C7" w:rsidRPr="0062024C" w:rsidRDefault="008E4C76" w:rsidP="00A976F7">
      <w:pPr>
        <w:rPr>
          <w:rFonts w:ascii="Calibri" w:hAnsi="Calibri" w:cs="Times New Roman"/>
          <w:sz w:val="28"/>
        </w:rPr>
      </w:pPr>
      <w:r w:rsidRPr="0062024C">
        <w:rPr>
          <w:rFonts w:ascii="Calibri" w:hAnsi="Calibri" w:cs="Times New Roman"/>
          <w:sz w:val="28"/>
        </w:rPr>
        <w:t>Signature of person performing interview:      ___________________________________</w:t>
      </w:r>
    </w:p>
    <w:p w14:paraId="54D6468F" w14:textId="77777777" w:rsidR="00EE4A3E" w:rsidRPr="0062024C" w:rsidRDefault="00EE4A3E">
      <w:pPr>
        <w:rPr>
          <w:rFonts w:ascii="Calibri" w:hAnsi="Calibri" w:cs="Times New Roman"/>
        </w:rPr>
      </w:pPr>
      <w:r w:rsidRPr="0062024C">
        <w:rPr>
          <w:rFonts w:ascii="Calibri" w:hAnsi="Calibri" w:cs="Times New Roman"/>
        </w:rPr>
        <w:br w:type="page"/>
      </w:r>
    </w:p>
    <w:p w14:paraId="3B5DC4B3" w14:textId="77777777" w:rsidR="00EE4A3E" w:rsidRPr="0062024C" w:rsidRDefault="00EE4A3E" w:rsidP="00EE4A3E">
      <w:pPr>
        <w:spacing w:after="0" w:line="240" w:lineRule="auto"/>
        <w:jc w:val="center"/>
        <w:rPr>
          <w:rFonts w:ascii="Calibri" w:hAnsi="Calibri" w:cs="Times New Roman"/>
          <w:b/>
          <w:sz w:val="32"/>
        </w:rPr>
      </w:pPr>
      <w:r w:rsidRPr="0062024C">
        <w:rPr>
          <w:rFonts w:ascii="Calibri" w:hAnsi="Calibri" w:cs="Times New Roman"/>
          <w:b/>
          <w:sz w:val="32"/>
        </w:rPr>
        <w:lastRenderedPageBreak/>
        <w:t xml:space="preserve">HCV Care: Qualitative Interview Guide: </w:t>
      </w:r>
    </w:p>
    <w:p w14:paraId="174FDE52" w14:textId="77777777" w:rsidR="00EE4A3E" w:rsidRPr="0062024C" w:rsidRDefault="00EE4A3E" w:rsidP="00EE4A3E">
      <w:pPr>
        <w:spacing w:after="0" w:line="240" w:lineRule="auto"/>
        <w:jc w:val="center"/>
        <w:rPr>
          <w:rFonts w:ascii="Calibri" w:hAnsi="Calibri" w:cs="Times New Roman"/>
          <w:b/>
          <w:sz w:val="32"/>
        </w:rPr>
      </w:pPr>
      <w:r w:rsidRPr="0062024C">
        <w:rPr>
          <w:rFonts w:ascii="Calibri" w:hAnsi="Calibri" w:cs="Times New Roman"/>
          <w:b/>
          <w:sz w:val="32"/>
        </w:rPr>
        <w:t>People Who are In Jail (Interview takes place in Jail)</w:t>
      </w:r>
    </w:p>
    <w:p w14:paraId="6E10BAB7" w14:textId="77777777" w:rsidR="00C62B1F" w:rsidRPr="0062024C" w:rsidRDefault="00C62B1F" w:rsidP="001749E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2510"/>
        </w:tabs>
        <w:spacing w:after="0" w:line="240" w:lineRule="auto"/>
        <w:ind w:right="270"/>
        <w:rPr>
          <w:rFonts w:ascii="Calibri" w:hAnsi="Calibri" w:cs="Times New Roman"/>
        </w:rPr>
      </w:pPr>
    </w:p>
    <w:tbl>
      <w:tblPr>
        <w:tblStyle w:val="TableGrid"/>
        <w:tblW w:w="9810" w:type="dxa"/>
        <w:tblInd w:w="108" w:type="dxa"/>
        <w:tblLook w:val="04A0" w:firstRow="1" w:lastRow="0" w:firstColumn="1" w:lastColumn="0" w:noHBand="0" w:noVBand="1"/>
      </w:tblPr>
      <w:tblGrid>
        <w:gridCol w:w="2430"/>
        <w:gridCol w:w="2430"/>
        <w:gridCol w:w="4950"/>
      </w:tblGrid>
      <w:tr w:rsidR="0062024C" w:rsidRPr="0062024C" w14:paraId="456A7B44" w14:textId="77777777" w:rsidTr="00B25634">
        <w:tc>
          <w:tcPr>
            <w:tcW w:w="4860" w:type="dxa"/>
            <w:gridSpan w:val="2"/>
          </w:tcPr>
          <w:p w14:paraId="12D7F0E6" w14:textId="77777777" w:rsidR="00E619EC" w:rsidRPr="0062024C" w:rsidRDefault="009F4E70" w:rsidP="0029576A">
            <w:pPr>
              <w:pStyle w:val="NoSpacing"/>
              <w:rPr>
                <w:b/>
                <w:sz w:val="24"/>
                <w:szCs w:val="24"/>
              </w:rPr>
            </w:pPr>
            <w:r w:rsidRPr="0062024C">
              <w:rPr>
                <w:b/>
                <w:sz w:val="24"/>
                <w:szCs w:val="24"/>
              </w:rPr>
              <w:t xml:space="preserve">Interviewer </w:t>
            </w:r>
            <w:r w:rsidR="00E619EC" w:rsidRPr="0062024C">
              <w:rPr>
                <w:b/>
                <w:sz w:val="24"/>
                <w:szCs w:val="24"/>
              </w:rPr>
              <w:t>Asks Verbatim</w:t>
            </w:r>
          </w:p>
        </w:tc>
        <w:tc>
          <w:tcPr>
            <w:tcW w:w="4950" w:type="dxa"/>
          </w:tcPr>
          <w:p w14:paraId="0141691F" w14:textId="77777777" w:rsidR="00E619EC" w:rsidRPr="0062024C" w:rsidRDefault="00E619EC" w:rsidP="0029576A">
            <w:pPr>
              <w:pStyle w:val="NoSpacing"/>
              <w:rPr>
                <w:b/>
                <w:sz w:val="24"/>
                <w:szCs w:val="24"/>
              </w:rPr>
            </w:pPr>
            <w:r w:rsidRPr="0062024C">
              <w:rPr>
                <w:b/>
                <w:sz w:val="24"/>
                <w:szCs w:val="24"/>
              </w:rPr>
              <w:t>Probes</w:t>
            </w:r>
            <w:r w:rsidR="00C62B1F" w:rsidRPr="0062024C">
              <w:rPr>
                <w:b/>
                <w:sz w:val="24"/>
                <w:szCs w:val="24"/>
              </w:rPr>
              <w:t xml:space="preserve"> (ask these if the participant needs not sure how to answer or is brief in answer)</w:t>
            </w:r>
          </w:p>
        </w:tc>
      </w:tr>
      <w:tr w:rsidR="0062024C" w:rsidRPr="0062024C" w14:paraId="6C2C7829" w14:textId="77777777" w:rsidTr="00B25634">
        <w:tc>
          <w:tcPr>
            <w:tcW w:w="4860" w:type="dxa"/>
            <w:gridSpan w:val="2"/>
          </w:tcPr>
          <w:p w14:paraId="7725CDCF" w14:textId="02F133D3" w:rsidR="005F780D" w:rsidRPr="0062024C" w:rsidRDefault="002A46BA" w:rsidP="00E01FE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rPr>
                <w:rFonts w:ascii="Calibri" w:hAnsi="Calibri"/>
                <w:i/>
                <w:sz w:val="24"/>
                <w:szCs w:val="24"/>
              </w:rPr>
            </w:pPr>
            <w:r w:rsidRPr="0062024C">
              <w:rPr>
                <w:rFonts w:ascii="Calibri" w:hAnsi="Calibri"/>
                <w:i/>
                <w:sz w:val="24"/>
                <w:szCs w:val="24"/>
              </w:rPr>
              <w:t>Thank you for participating in this study. We are interested in getting to know you and learning about your opinions.</w:t>
            </w:r>
            <w:r w:rsidR="007A59F3" w:rsidRPr="0062024C">
              <w:rPr>
                <w:rFonts w:ascii="Calibri" w:hAnsi="Calibri"/>
                <w:i/>
                <w:sz w:val="24"/>
                <w:szCs w:val="24"/>
              </w:rPr>
              <w:t xml:space="preserve"> First, I w</w:t>
            </w:r>
            <w:r w:rsidR="00E01FE5" w:rsidRPr="0062024C">
              <w:rPr>
                <w:rFonts w:ascii="Calibri" w:hAnsi="Calibri"/>
                <w:i/>
                <w:sz w:val="24"/>
                <w:szCs w:val="24"/>
              </w:rPr>
              <w:t>ould like to start by asking, d</w:t>
            </w:r>
            <w:r w:rsidR="00BC76D2" w:rsidRPr="0062024C">
              <w:rPr>
                <w:rFonts w:ascii="Calibri" w:hAnsi="Calibri"/>
                <w:i/>
                <w:sz w:val="24"/>
                <w:szCs w:val="24"/>
              </w:rPr>
              <w:t xml:space="preserve">o you have a favorite song or music artist? </w:t>
            </w:r>
          </w:p>
        </w:tc>
        <w:tc>
          <w:tcPr>
            <w:tcW w:w="4950" w:type="dxa"/>
          </w:tcPr>
          <w:p w14:paraId="61C61C42" w14:textId="77777777" w:rsidR="002B57C7" w:rsidRPr="0062024C" w:rsidRDefault="009F4E70" w:rsidP="00A350DF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62024C">
              <w:rPr>
                <w:rFonts w:ascii="Calibri" w:hAnsi="Calibri"/>
                <w:sz w:val="24"/>
                <w:szCs w:val="24"/>
              </w:rPr>
              <w:t xml:space="preserve">Do you remember the first time you heard this song or artist? </w:t>
            </w:r>
          </w:p>
          <w:p w14:paraId="45B58FF2" w14:textId="77777777" w:rsidR="00E01FE5" w:rsidRPr="0062024C" w:rsidRDefault="00E01FE5" w:rsidP="00A350DF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</w:p>
          <w:p w14:paraId="00558719" w14:textId="0523B3CE" w:rsidR="00E01FE5" w:rsidRPr="0062024C" w:rsidRDefault="00E01FE5" w:rsidP="00E01FE5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62024C">
              <w:rPr>
                <w:rFonts w:ascii="Calibri" w:hAnsi="Calibri"/>
                <w:sz w:val="24"/>
                <w:szCs w:val="24"/>
              </w:rPr>
              <w:t>Transition: Thank you for sharing that. We look forward to hearing about your opinions. Today we will specifically talk about your thoughts on Hepatitis C.</w:t>
            </w:r>
          </w:p>
        </w:tc>
      </w:tr>
      <w:tr w:rsidR="0062024C" w:rsidRPr="0062024C" w14:paraId="32CADCD2" w14:textId="77777777" w:rsidTr="00B25634">
        <w:tc>
          <w:tcPr>
            <w:tcW w:w="4860" w:type="dxa"/>
            <w:gridSpan w:val="2"/>
          </w:tcPr>
          <w:p w14:paraId="010AB1F0" w14:textId="77777777" w:rsidR="00C62B1F" w:rsidRPr="0062024C" w:rsidRDefault="00C62B1F" w:rsidP="00BC76D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rPr>
                <w:rFonts w:ascii="Calibri" w:hAnsi="Calibri"/>
                <w:i/>
                <w:sz w:val="24"/>
                <w:szCs w:val="24"/>
              </w:rPr>
            </w:pPr>
            <w:r w:rsidRPr="0062024C">
              <w:rPr>
                <w:rFonts w:ascii="Calibri" w:hAnsi="Calibri"/>
                <w:i/>
                <w:sz w:val="24"/>
                <w:szCs w:val="24"/>
              </w:rPr>
              <w:t>What have you heard about Hepatitis C?</w:t>
            </w:r>
          </w:p>
        </w:tc>
        <w:tc>
          <w:tcPr>
            <w:tcW w:w="4950" w:type="dxa"/>
          </w:tcPr>
          <w:p w14:paraId="160F7B03" w14:textId="77777777" w:rsidR="00E01FE5" w:rsidRPr="0062024C" w:rsidRDefault="00E01FE5" w:rsidP="00E01FE5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62024C">
              <w:rPr>
                <w:rFonts w:ascii="Calibri" w:hAnsi="Calibri"/>
                <w:sz w:val="24"/>
                <w:szCs w:val="24"/>
              </w:rPr>
              <w:t>Does anyone you know (parents, friends, cousins) have Hepatitis C?</w:t>
            </w:r>
          </w:p>
          <w:p w14:paraId="285D8F90" w14:textId="77777777" w:rsidR="00E01FE5" w:rsidRPr="0062024C" w:rsidRDefault="00E01FE5" w:rsidP="00E01FE5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62024C">
              <w:rPr>
                <w:rFonts w:ascii="Calibri" w:hAnsi="Calibri"/>
                <w:sz w:val="24"/>
                <w:szCs w:val="24"/>
              </w:rPr>
              <w:t>When was the first time you heard about Hepatitis C?</w:t>
            </w:r>
          </w:p>
          <w:p w14:paraId="1258FB6A" w14:textId="77777777" w:rsidR="00C62B1F" w:rsidRPr="0062024C" w:rsidRDefault="0029576A" w:rsidP="00A350DF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62024C">
              <w:rPr>
                <w:rFonts w:ascii="Calibri" w:hAnsi="Calibri"/>
                <w:sz w:val="24"/>
                <w:szCs w:val="24"/>
              </w:rPr>
              <w:t xml:space="preserve">How </w:t>
            </w:r>
            <w:r w:rsidR="000802E0" w:rsidRPr="0062024C">
              <w:rPr>
                <w:rFonts w:ascii="Calibri" w:hAnsi="Calibri"/>
                <w:sz w:val="24"/>
                <w:szCs w:val="24"/>
              </w:rPr>
              <w:t>does someone</w:t>
            </w:r>
            <w:r w:rsidRPr="0062024C">
              <w:rPr>
                <w:rFonts w:ascii="Calibri" w:hAnsi="Calibri"/>
                <w:sz w:val="24"/>
                <w:szCs w:val="24"/>
              </w:rPr>
              <w:t xml:space="preserve"> get Hepatitis C?</w:t>
            </w:r>
          </w:p>
          <w:p w14:paraId="7325C851" w14:textId="77777777" w:rsidR="008D0D8F" w:rsidRPr="0062024C" w:rsidRDefault="008D0D8F" w:rsidP="00A350DF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62024C">
              <w:rPr>
                <w:rFonts w:ascii="Calibri" w:hAnsi="Calibri"/>
                <w:sz w:val="24"/>
                <w:szCs w:val="24"/>
              </w:rPr>
              <w:t xml:space="preserve">What does Hep C do to the body? </w:t>
            </w:r>
          </w:p>
          <w:p w14:paraId="0B82C4F7" w14:textId="77777777" w:rsidR="008D0D8F" w:rsidRPr="0062024C" w:rsidRDefault="008D0D8F" w:rsidP="00A350DF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62024C">
              <w:rPr>
                <w:rFonts w:ascii="Calibri" w:hAnsi="Calibri"/>
                <w:sz w:val="24"/>
                <w:szCs w:val="24"/>
              </w:rPr>
              <w:t>Can you cure Hep C?</w:t>
            </w:r>
          </w:p>
        </w:tc>
      </w:tr>
      <w:tr w:rsidR="0062024C" w:rsidRPr="0062024C" w14:paraId="3D1F211F" w14:textId="77777777" w:rsidTr="00B25634">
        <w:tc>
          <w:tcPr>
            <w:tcW w:w="4860" w:type="dxa"/>
            <w:gridSpan w:val="2"/>
            <w:vMerge w:val="restart"/>
          </w:tcPr>
          <w:p w14:paraId="2B863AC2" w14:textId="77777777" w:rsidR="00C05569" w:rsidRPr="0062024C" w:rsidRDefault="00C05569" w:rsidP="00BC76D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rPr>
                <w:rFonts w:ascii="Calibri" w:hAnsi="Calibri"/>
                <w:i/>
                <w:sz w:val="24"/>
                <w:szCs w:val="24"/>
              </w:rPr>
            </w:pPr>
            <w:r w:rsidRPr="0062024C">
              <w:rPr>
                <w:rFonts w:ascii="Calibri" w:hAnsi="Calibri"/>
                <w:i/>
                <w:sz w:val="24"/>
                <w:szCs w:val="24"/>
              </w:rPr>
              <w:t>Have you ever been tested for Hep C?</w:t>
            </w:r>
          </w:p>
        </w:tc>
        <w:tc>
          <w:tcPr>
            <w:tcW w:w="4950" w:type="dxa"/>
          </w:tcPr>
          <w:p w14:paraId="2EC9910A" w14:textId="77777777" w:rsidR="00142E75" w:rsidRPr="0062024C" w:rsidRDefault="00C05569" w:rsidP="000802E0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62024C">
              <w:rPr>
                <w:rFonts w:ascii="Calibri" w:hAnsi="Calibri"/>
                <w:sz w:val="24"/>
                <w:szCs w:val="24"/>
              </w:rPr>
              <w:t xml:space="preserve">[YES]:  </w:t>
            </w:r>
          </w:p>
          <w:p w14:paraId="2214814C" w14:textId="05CDF70A" w:rsidR="00142E75" w:rsidRPr="0062024C" w:rsidRDefault="005975B9" w:rsidP="000802E0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62024C">
              <w:rPr>
                <w:rFonts w:ascii="Calibri" w:hAnsi="Calibri"/>
                <w:sz w:val="24"/>
                <w:szCs w:val="24"/>
              </w:rPr>
              <w:t xml:space="preserve">Did you get the results? </w:t>
            </w:r>
          </w:p>
          <w:p w14:paraId="1459A213" w14:textId="07B11043" w:rsidR="00142E75" w:rsidRPr="0062024C" w:rsidRDefault="00C05569" w:rsidP="000802E0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62024C">
              <w:rPr>
                <w:rFonts w:ascii="Calibri" w:hAnsi="Calibri"/>
                <w:sz w:val="24"/>
                <w:szCs w:val="24"/>
              </w:rPr>
              <w:t>Tell me about the experience. Whose idea was i</w:t>
            </w:r>
            <w:r w:rsidR="000802E0" w:rsidRPr="0062024C">
              <w:rPr>
                <w:rFonts w:ascii="Calibri" w:hAnsi="Calibri"/>
                <w:sz w:val="24"/>
                <w:szCs w:val="24"/>
              </w:rPr>
              <w:t>t (you, your provider, a friend)?</w:t>
            </w:r>
            <w:r w:rsidR="00142E75" w:rsidRPr="0062024C">
              <w:rPr>
                <w:rFonts w:ascii="Calibri" w:hAnsi="Calibri"/>
                <w:sz w:val="24"/>
                <w:szCs w:val="24"/>
              </w:rPr>
              <w:t xml:space="preserve"> </w:t>
            </w:r>
          </w:p>
          <w:p w14:paraId="1C0AEA5F" w14:textId="77777777" w:rsidR="000802E0" w:rsidRPr="00587699" w:rsidRDefault="00142E75" w:rsidP="000802E0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587699">
              <w:rPr>
                <w:rFonts w:ascii="Calibri" w:hAnsi="Calibri"/>
                <w:sz w:val="24"/>
                <w:szCs w:val="24"/>
              </w:rPr>
              <w:t>Did you feel like you had control over getting Hep C testing?</w:t>
            </w:r>
          </w:p>
          <w:p w14:paraId="77175BE3" w14:textId="77777777" w:rsidR="00142E75" w:rsidRPr="0062024C" w:rsidRDefault="00142E75" w:rsidP="000802E0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62024C">
              <w:rPr>
                <w:rFonts w:ascii="Calibri" w:hAnsi="Calibri"/>
                <w:sz w:val="24"/>
                <w:szCs w:val="24"/>
              </w:rPr>
              <w:t>Could you refuse testing? Did you feel like it was pushed on you?</w:t>
            </w:r>
          </w:p>
          <w:p w14:paraId="3B5814B4" w14:textId="562D1610" w:rsidR="00A2428B" w:rsidRPr="0062024C" w:rsidRDefault="00A2428B" w:rsidP="000802E0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62024C">
              <w:rPr>
                <w:rFonts w:ascii="Calibri" w:hAnsi="Calibri"/>
                <w:i/>
                <w:sz w:val="24"/>
                <w:szCs w:val="24"/>
              </w:rPr>
              <w:t>If you could change the process of Hep C testing, how would you change it?</w:t>
            </w:r>
          </w:p>
        </w:tc>
      </w:tr>
      <w:tr w:rsidR="0062024C" w:rsidRPr="0062024C" w14:paraId="4F14C8AD" w14:textId="77777777" w:rsidTr="00B25634">
        <w:tc>
          <w:tcPr>
            <w:tcW w:w="4860" w:type="dxa"/>
            <w:gridSpan w:val="2"/>
            <w:vMerge/>
          </w:tcPr>
          <w:p w14:paraId="21DC6403" w14:textId="77777777" w:rsidR="00E01FE5" w:rsidRPr="0062024C" w:rsidRDefault="00E01FE5" w:rsidP="00BC76D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rPr>
                <w:rFonts w:ascii="Calibri" w:hAnsi="Calibri"/>
                <w:i/>
                <w:sz w:val="24"/>
                <w:szCs w:val="24"/>
              </w:rPr>
            </w:pPr>
          </w:p>
        </w:tc>
        <w:tc>
          <w:tcPr>
            <w:tcW w:w="4950" w:type="dxa"/>
          </w:tcPr>
          <w:p w14:paraId="498AFC45" w14:textId="77777777" w:rsidR="00142E75" w:rsidRPr="0062024C" w:rsidRDefault="00E01FE5" w:rsidP="00A350DF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62024C">
              <w:rPr>
                <w:rFonts w:ascii="Calibri" w:hAnsi="Calibri"/>
                <w:sz w:val="24"/>
                <w:szCs w:val="24"/>
              </w:rPr>
              <w:t xml:space="preserve">[NO]:  </w:t>
            </w:r>
          </w:p>
          <w:p w14:paraId="1EF599AA" w14:textId="73FCC166" w:rsidR="00E01FE5" w:rsidRPr="0062024C" w:rsidRDefault="00E01FE5" w:rsidP="00A350DF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62024C">
              <w:rPr>
                <w:rFonts w:ascii="Calibri" w:hAnsi="Calibri"/>
                <w:sz w:val="24"/>
                <w:szCs w:val="24"/>
              </w:rPr>
              <w:t>Have you been offered testing but said no? Tell me about your decision</w:t>
            </w:r>
          </w:p>
        </w:tc>
      </w:tr>
      <w:tr w:rsidR="0062024C" w:rsidRPr="0062024C" w14:paraId="6EE92297" w14:textId="77777777" w:rsidTr="00B25634">
        <w:tc>
          <w:tcPr>
            <w:tcW w:w="4860" w:type="dxa"/>
            <w:gridSpan w:val="2"/>
            <w:vMerge/>
          </w:tcPr>
          <w:p w14:paraId="6E467308" w14:textId="77777777" w:rsidR="00C05569" w:rsidRPr="0062024C" w:rsidRDefault="00C05569" w:rsidP="00BC76D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rPr>
                <w:rFonts w:ascii="Calibri" w:hAnsi="Calibri"/>
                <w:i/>
                <w:sz w:val="24"/>
                <w:szCs w:val="24"/>
              </w:rPr>
            </w:pPr>
          </w:p>
        </w:tc>
        <w:tc>
          <w:tcPr>
            <w:tcW w:w="4950" w:type="dxa"/>
          </w:tcPr>
          <w:p w14:paraId="04627686" w14:textId="77777777" w:rsidR="00645FF8" w:rsidRPr="0062024C" w:rsidRDefault="00E01FE5" w:rsidP="00E01FE5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62024C">
              <w:rPr>
                <w:rFonts w:ascii="Calibri" w:hAnsi="Calibri"/>
                <w:sz w:val="24"/>
                <w:szCs w:val="24"/>
              </w:rPr>
              <w:t>[NOT SURE]:</w:t>
            </w:r>
          </w:p>
          <w:p w14:paraId="1FB7F2C5" w14:textId="7FEB688E" w:rsidR="00C05569" w:rsidRPr="0062024C" w:rsidRDefault="00142E75" w:rsidP="00E01FE5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62024C">
              <w:rPr>
                <w:rFonts w:ascii="Calibri" w:hAnsi="Calibri"/>
                <w:sz w:val="24"/>
                <w:szCs w:val="24"/>
              </w:rPr>
              <w:t xml:space="preserve">Is there a time in your life that you feel you </w:t>
            </w:r>
            <w:r w:rsidRPr="0062024C">
              <w:rPr>
                <w:rFonts w:ascii="Calibri" w:hAnsi="Calibri"/>
                <w:sz w:val="24"/>
                <w:szCs w:val="24"/>
              </w:rPr>
              <w:lastRenderedPageBreak/>
              <w:t>should have been tested for Hep C?</w:t>
            </w:r>
          </w:p>
        </w:tc>
      </w:tr>
      <w:tr w:rsidR="0062024C" w:rsidRPr="0062024C" w14:paraId="7662A199" w14:textId="77777777" w:rsidTr="00B25634">
        <w:tc>
          <w:tcPr>
            <w:tcW w:w="4860" w:type="dxa"/>
            <w:gridSpan w:val="2"/>
          </w:tcPr>
          <w:p w14:paraId="00E0EF73" w14:textId="2E147B61" w:rsidR="00142E75" w:rsidRPr="0062024C" w:rsidRDefault="00142E75" w:rsidP="00BC76D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rPr>
                <w:rFonts w:ascii="Calibri" w:hAnsi="Calibri"/>
                <w:i/>
                <w:sz w:val="24"/>
                <w:szCs w:val="24"/>
              </w:rPr>
            </w:pPr>
            <w:r w:rsidRPr="0062024C">
              <w:rPr>
                <w:rFonts w:ascii="Calibri" w:hAnsi="Calibri"/>
                <w:i/>
                <w:sz w:val="24"/>
                <w:szCs w:val="24"/>
              </w:rPr>
              <w:lastRenderedPageBreak/>
              <w:t>How does someone get tested for Hepatitis C?</w:t>
            </w:r>
          </w:p>
        </w:tc>
        <w:tc>
          <w:tcPr>
            <w:tcW w:w="4950" w:type="dxa"/>
          </w:tcPr>
          <w:p w14:paraId="25518694" w14:textId="77777777" w:rsidR="00142E75" w:rsidRPr="0062024C" w:rsidRDefault="00142E75" w:rsidP="00A350DF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62024C">
              <w:rPr>
                <w:rFonts w:ascii="Calibri" w:hAnsi="Calibri"/>
                <w:sz w:val="24"/>
                <w:szCs w:val="24"/>
              </w:rPr>
              <w:t xml:space="preserve">What kinds of tests are there (rapid, serum, viral load, genotype)? </w:t>
            </w:r>
          </w:p>
          <w:p w14:paraId="504EB42A" w14:textId="2B349CB7" w:rsidR="00142E75" w:rsidRPr="0062024C" w:rsidRDefault="00142E75" w:rsidP="006F608F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62024C">
              <w:rPr>
                <w:rFonts w:ascii="Calibri" w:hAnsi="Calibri"/>
                <w:sz w:val="24"/>
                <w:szCs w:val="24"/>
              </w:rPr>
              <w:t>Where can you go to get tested (PCP, ED, jail, etc)?</w:t>
            </w:r>
          </w:p>
        </w:tc>
      </w:tr>
      <w:tr w:rsidR="0062024C" w:rsidRPr="0062024C" w14:paraId="402B2793" w14:textId="77777777" w:rsidTr="00B25634">
        <w:tc>
          <w:tcPr>
            <w:tcW w:w="4860" w:type="dxa"/>
            <w:gridSpan w:val="2"/>
          </w:tcPr>
          <w:p w14:paraId="40DE56EE" w14:textId="036760D8" w:rsidR="00142E75" w:rsidRPr="0062024C" w:rsidRDefault="00142E75" w:rsidP="00BC76D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rPr>
                <w:rFonts w:ascii="Calibri" w:hAnsi="Calibri"/>
                <w:i/>
                <w:sz w:val="24"/>
                <w:szCs w:val="24"/>
              </w:rPr>
            </w:pPr>
            <w:r w:rsidRPr="0062024C">
              <w:rPr>
                <w:rFonts w:ascii="Calibri" w:hAnsi="Calibri"/>
                <w:i/>
                <w:sz w:val="24"/>
                <w:szCs w:val="24"/>
              </w:rPr>
              <w:t>Where does someone get tested for Hepatitis C?</w:t>
            </w:r>
          </w:p>
        </w:tc>
        <w:tc>
          <w:tcPr>
            <w:tcW w:w="4950" w:type="dxa"/>
          </w:tcPr>
          <w:p w14:paraId="6B65EC67" w14:textId="49D89A4F" w:rsidR="00142E75" w:rsidRPr="0062024C" w:rsidRDefault="00142E75" w:rsidP="00A350DF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62024C">
              <w:rPr>
                <w:rFonts w:ascii="Calibri" w:hAnsi="Calibri"/>
                <w:sz w:val="24"/>
                <w:szCs w:val="24"/>
              </w:rPr>
              <w:t>Does it need to happen at a primary care office? Emergency room? In jail or prison?</w:t>
            </w:r>
          </w:p>
        </w:tc>
      </w:tr>
      <w:tr w:rsidR="0062024C" w:rsidRPr="0062024C" w14:paraId="7B5F483E" w14:textId="77777777" w:rsidTr="00B25634">
        <w:tc>
          <w:tcPr>
            <w:tcW w:w="4860" w:type="dxa"/>
            <w:gridSpan w:val="2"/>
          </w:tcPr>
          <w:p w14:paraId="4CC996E3" w14:textId="11636458" w:rsidR="00142E75" w:rsidRPr="0062024C" w:rsidRDefault="00142E75" w:rsidP="00BC76D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rPr>
                <w:rFonts w:ascii="Calibri" w:hAnsi="Calibri"/>
                <w:i/>
                <w:sz w:val="24"/>
                <w:szCs w:val="24"/>
              </w:rPr>
            </w:pPr>
            <w:r w:rsidRPr="0062024C">
              <w:rPr>
                <w:rFonts w:ascii="Calibri" w:hAnsi="Calibri"/>
                <w:i/>
                <w:sz w:val="24"/>
                <w:szCs w:val="24"/>
              </w:rPr>
              <w:t>How often should someone get tested for Hepatitis C?</w:t>
            </w:r>
          </w:p>
        </w:tc>
        <w:tc>
          <w:tcPr>
            <w:tcW w:w="4950" w:type="dxa"/>
          </w:tcPr>
          <w:p w14:paraId="6CAE722E" w14:textId="683BC187" w:rsidR="00142E75" w:rsidRPr="0062024C" w:rsidRDefault="00A746C6" w:rsidP="006F608F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62024C">
              <w:rPr>
                <w:rFonts w:ascii="Calibri" w:hAnsi="Calibri"/>
                <w:sz w:val="24"/>
                <w:szCs w:val="24"/>
              </w:rPr>
              <w:t xml:space="preserve">Where </w:t>
            </w:r>
            <w:r w:rsidR="006F608F" w:rsidRPr="0062024C">
              <w:rPr>
                <w:rFonts w:ascii="Calibri" w:hAnsi="Calibri"/>
                <w:sz w:val="24"/>
                <w:szCs w:val="24"/>
              </w:rPr>
              <w:t>does</w:t>
            </w:r>
            <w:r w:rsidRPr="0062024C">
              <w:rPr>
                <w:rFonts w:ascii="Calibri" w:hAnsi="Calibri"/>
                <w:sz w:val="24"/>
                <w:szCs w:val="24"/>
              </w:rPr>
              <w:t xml:space="preserve"> so</w:t>
            </w:r>
            <w:r w:rsidR="006F608F" w:rsidRPr="0062024C">
              <w:rPr>
                <w:rFonts w:ascii="Calibri" w:hAnsi="Calibri"/>
                <w:sz w:val="24"/>
                <w:szCs w:val="24"/>
              </w:rPr>
              <w:t>meone learn about how often Hep C testing should happen</w:t>
            </w:r>
            <w:r w:rsidRPr="0062024C">
              <w:rPr>
                <w:rFonts w:ascii="Calibri" w:hAnsi="Calibri"/>
                <w:sz w:val="24"/>
                <w:szCs w:val="24"/>
              </w:rPr>
              <w:t xml:space="preserve">?  </w:t>
            </w:r>
          </w:p>
        </w:tc>
      </w:tr>
      <w:tr w:rsidR="0062024C" w:rsidRPr="0062024C" w14:paraId="7553CCA5" w14:textId="77777777" w:rsidTr="00B25634">
        <w:tc>
          <w:tcPr>
            <w:tcW w:w="4860" w:type="dxa"/>
            <w:gridSpan w:val="2"/>
          </w:tcPr>
          <w:p w14:paraId="529A0B7E" w14:textId="00F91C12" w:rsidR="00142E75" w:rsidRPr="0062024C" w:rsidRDefault="00142E75" w:rsidP="00A746C6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rPr>
                <w:rFonts w:ascii="Calibri" w:hAnsi="Calibri"/>
                <w:i/>
                <w:sz w:val="24"/>
                <w:szCs w:val="24"/>
              </w:rPr>
            </w:pPr>
            <w:r w:rsidRPr="0062024C">
              <w:rPr>
                <w:rFonts w:ascii="Calibri" w:hAnsi="Calibri"/>
                <w:i/>
                <w:sz w:val="24"/>
                <w:szCs w:val="24"/>
              </w:rPr>
              <w:t xml:space="preserve">Who do you think pays for Hep C testing? </w:t>
            </w:r>
          </w:p>
        </w:tc>
        <w:tc>
          <w:tcPr>
            <w:tcW w:w="4950" w:type="dxa"/>
          </w:tcPr>
          <w:p w14:paraId="7AB7B97C" w14:textId="53020AE2" w:rsidR="00142E75" w:rsidRPr="0062024C" w:rsidRDefault="00142E75" w:rsidP="00A350DF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</w:p>
        </w:tc>
      </w:tr>
      <w:tr w:rsidR="0062024C" w:rsidRPr="0062024C" w14:paraId="21657F1A" w14:textId="77777777" w:rsidTr="00B25634">
        <w:tc>
          <w:tcPr>
            <w:tcW w:w="4860" w:type="dxa"/>
            <w:gridSpan w:val="2"/>
          </w:tcPr>
          <w:p w14:paraId="2ADEC6DC" w14:textId="0FD352C4" w:rsidR="00142E75" w:rsidRPr="0062024C" w:rsidRDefault="00142E75" w:rsidP="00BC76D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rPr>
                <w:rFonts w:ascii="Calibri" w:hAnsi="Calibri"/>
                <w:i/>
                <w:sz w:val="24"/>
                <w:szCs w:val="24"/>
              </w:rPr>
            </w:pPr>
            <w:r w:rsidRPr="0062024C">
              <w:rPr>
                <w:rFonts w:ascii="Calibri" w:hAnsi="Calibri"/>
                <w:i/>
                <w:sz w:val="24"/>
                <w:szCs w:val="24"/>
              </w:rPr>
              <w:t>Are there reasons why people should be tested for Hepatitis C?</w:t>
            </w:r>
          </w:p>
        </w:tc>
        <w:tc>
          <w:tcPr>
            <w:tcW w:w="4950" w:type="dxa"/>
          </w:tcPr>
          <w:p w14:paraId="3F7FB592" w14:textId="77777777" w:rsidR="00142E75" w:rsidRPr="0062024C" w:rsidRDefault="00142E75" w:rsidP="00A350DF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</w:p>
        </w:tc>
      </w:tr>
      <w:tr w:rsidR="0062024C" w:rsidRPr="0062024C" w14:paraId="7A34E7B6" w14:textId="77777777" w:rsidTr="00B25634">
        <w:tc>
          <w:tcPr>
            <w:tcW w:w="4860" w:type="dxa"/>
            <w:gridSpan w:val="2"/>
          </w:tcPr>
          <w:p w14:paraId="4DC9D2D9" w14:textId="595C90AE" w:rsidR="00142E75" w:rsidRPr="0062024C" w:rsidRDefault="00142E75" w:rsidP="00BC76D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rPr>
                <w:rFonts w:ascii="Calibri" w:hAnsi="Calibri"/>
                <w:i/>
                <w:sz w:val="24"/>
                <w:szCs w:val="24"/>
              </w:rPr>
            </w:pPr>
            <w:r w:rsidRPr="0062024C">
              <w:rPr>
                <w:rFonts w:ascii="Calibri" w:hAnsi="Calibri"/>
                <w:i/>
                <w:sz w:val="24"/>
                <w:szCs w:val="24"/>
              </w:rPr>
              <w:t>Are there reasons why people should not be tested for Hepatitis C?</w:t>
            </w:r>
          </w:p>
        </w:tc>
        <w:tc>
          <w:tcPr>
            <w:tcW w:w="4950" w:type="dxa"/>
          </w:tcPr>
          <w:p w14:paraId="52AAB6D5" w14:textId="77777777" w:rsidR="00142E75" w:rsidRPr="0062024C" w:rsidRDefault="00142E75" w:rsidP="00A350DF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</w:p>
        </w:tc>
      </w:tr>
      <w:tr w:rsidR="0062024C" w:rsidRPr="0062024C" w14:paraId="37C9F79A" w14:textId="77777777" w:rsidTr="00B25634">
        <w:tc>
          <w:tcPr>
            <w:tcW w:w="4860" w:type="dxa"/>
            <w:gridSpan w:val="2"/>
          </w:tcPr>
          <w:p w14:paraId="5AAA2541" w14:textId="30BF7D7D" w:rsidR="00142E75" w:rsidRPr="0062024C" w:rsidRDefault="00142E75" w:rsidP="00BC76D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rPr>
                <w:rFonts w:ascii="Calibri" w:hAnsi="Calibri"/>
                <w:i/>
                <w:sz w:val="24"/>
                <w:szCs w:val="24"/>
              </w:rPr>
            </w:pPr>
            <w:r w:rsidRPr="0062024C">
              <w:rPr>
                <w:rFonts w:ascii="Calibri" w:hAnsi="Calibri"/>
                <w:i/>
                <w:sz w:val="24"/>
                <w:szCs w:val="24"/>
              </w:rPr>
              <w:t>Given what you know, how do you feel about Hepatitis C?</w:t>
            </w:r>
          </w:p>
        </w:tc>
        <w:tc>
          <w:tcPr>
            <w:tcW w:w="4950" w:type="dxa"/>
          </w:tcPr>
          <w:p w14:paraId="4C641D6F" w14:textId="77777777" w:rsidR="00142E75" w:rsidRPr="0062024C" w:rsidRDefault="00142E75" w:rsidP="00A350DF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</w:p>
        </w:tc>
      </w:tr>
      <w:tr w:rsidR="0062024C" w:rsidRPr="0062024C" w14:paraId="25D170B9" w14:textId="77777777" w:rsidTr="00B25634">
        <w:tc>
          <w:tcPr>
            <w:tcW w:w="4860" w:type="dxa"/>
            <w:gridSpan w:val="2"/>
          </w:tcPr>
          <w:p w14:paraId="5A2CA556" w14:textId="0D051DCC" w:rsidR="00142E75" w:rsidRPr="0062024C" w:rsidRDefault="00142E75" w:rsidP="00BC76D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rPr>
                <w:rFonts w:ascii="Calibri" w:hAnsi="Calibri"/>
                <w:i/>
                <w:sz w:val="24"/>
                <w:szCs w:val="24"/>
              </w:rPr>
            </w:pPr>
            <w:r w:rsidRPr="0062024C">
              <w:rPr>
                <w:rFonts w:ascii="Calibri" w:hAnsi="Calibri"/>
                <w:i/>
                <w:sz w:val="24"/>
                <w:szCs w:val="24"/>
              </w:rPr>
              <w:t xml:space="preserve">Given what you know, how serious is Hepatitis C as a health condition? </w:t>
            </w:r>
          </w:p>
        </w:tc>
        <w:tc>
          <w:tcPr>
            <w:tcW w:w="4950" w:type="dxa"/>
          </w:tcPr>
          <w:p w14:paraId="7DCFBEA3" w14:textId="6FB6893F" w:rsidR="00142E75" w:rsidRPr="0062024C" w:rsidRDefault="00142E75" w:rsidP="00A350DF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62024C">
              <w:rPr>
                <w:rFonts w:ascii="Calibri" w:hAnsi="Calibri"/>
                <w:sz w:val="24"/>
                <w:szCs w:val="24"/>
              </w:rPr>
              <w:t xml:space="preserve">How serious is Hepatitis C in comparison to HIV? </w:t>
            </w:r>
            <w:r w:rsidR="00A746C6" w:rsidRPr="0062024C">
              <w:rPr>
                <w:rFonts w:ascii="Calibri" w:hAnsi="Calibri"/>
                <w:sz w:val="24"/>
                <w:szCs w:val="24"/>
              </w:rPr>
              <w:t xml:space="preserve">TB? </w:t>
            </w:r>
            <w:r w:rsidRPr="0062024C">
              <w:rPr>
                <w:rFonts w:ascii="Calibri" w:hAnsi="Calibri"/>
                <w:sz w:val="24"/>
                <w:szCs w:val="24"/>
              </w:rPr>
              <w:t>Diabetes? Asthma?</w:t>
            </w:r>
          </w:p>
        </w:tc>
      </w:tr>
      <w:tr w:rsidR="0062024C" w:rsidRPr="0062024C" w14:paraId="014CFADD" w14:textId="77777777" w:rsidTr="00B25634">
        <w:tc>
          <w:tcPr>
            <w:tcW w:w="4860" w:type="dxa"/>
            <w:gridSpan w:val="2"/>
            <w:vMerge w:val="restart"/>
          </w:tcPr>
          <w:p w14:paraId="2292571A" w14:textId="0CFC7E7E" w:rsidR="00370BA7" w:rsidRPr="0062024C" w:rsidRDefault="00370BA7" w:rsidP="0080357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rPr>
                <w:rFonts w:ascii="Calibri" w:hAnsi="Calibri"/>
                <w:i/>
                <w:sz w:val="24"/>
                <w:szCs w:val="24"/>
              </w:rPr>
            </w:pPr>
            <w:r w:rsidRPr="0062024C">
              <w:rPr>
                <w:rFonts w:ascii="Calibri" w:hAnsi="Calibri"/>
                <w:i/>
                <w:sz w:val="24"/>
                <w:szCs w:val="24"/>
              </w:rPr>
              <w:t xml:space="preserve">Were you ever offered HIV and Hep C testing together?  </w:t>
            </w:r>
          </w:p>
        </w:tc>
        <w:tc>
          <w:tcPr>
            <w:tcW w:w="4950" w:type="dxa"/>
          </w:tcPr>
          <w:p w14:paraId="59C8CF24" w14:textId="77777777" w:rsidR="00370BA7" w:rsidRPr="0062024C" w:rsidRDefault="00370BA7" w:rsidP="00370BA7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62024C">
              <w:rPr>
                <w:rFonts w:ascii="Calibri" w:hAnsi="Calibri"/>
                <w:sz w:val="24"/>
                <w:szCs w:val="24"/>
              </w:rPr>
              <w:t xml:space="preserve">[YES]:  </w:t>
            </w:r>
          </w:p>
          <w:p w14:paraId="632443E1" w14:textId="1C2BF2B1" w:rsidR="00370BA7" w:rsidRPr="0062024C" w:rsidRDefault="006F608F" w:rsidP="00370BA7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62024C">
              <w:rPr>
                <w:rFonts w:ascii="Calibri" w:hAnsi="Calibri"/>
                <w:sz w:val="24"/>
                <w:szCs w:val="24"/>
              </w:rPr>
              <w:t>Did</w:t>
            </w:r>
            <w:r w:rsidR="00370BA7" w:rsidRPr="0062024C">
              <w:rPr>
                <w:rFonts w:ascii="Calibri" w:hAnsi="Calibri"/>
                <w:sz w:val="24"/>
                <w:szCs w:val="24"/>
              </w:rPr>
              <w:t xml:space="preserve"> getting offered HIV and Hep C testing together influence your decision</w:t>
            </w:r>
            <w:r w:rsidR="002D4851" w:rsidRPr="0062024C">
              <w:rPr>
                <w:rFonts w:ascii="Calibri" w:hAnsi="Calibri"/>
                <w:sz w:val="24"/>
                <w:szCs w:val="24"/>
              </w:rPr>
              <w:t xml:space="preserve"> to get tested</w:t>
            </w:r>
            <w:r w:rsidR="00370BA7" w:rsidRPr="0062024C">
              <w:rPr>
                <w:rFonts w:ascii="Calibri" w:hAnsi="Calibri"/>
                <w:sz w:val="24"/>
                <w:szCs w:val="24"/>
              </w:rPr>
              <w:t>?</w:t>
            </w:r>
          </w:p>
        </w:tc>
      </w:tr>
      <w:tr w:rsidR="0062024C" w:rsidRPr="0062024C" w14:paraId="12AF6F25" w14:textId="77777777" w:rsidTr="00B25634">
        <w:tc>
          <w:tcPr>
            <w:tcW w:w="4860" w:type="dxa"/>
            <w:gridSpan w:val="2"/>
            <w:vMerge/>
          </w:tcPr>
          <w:p w14:paraId="01656C4C" w14:textId="77777777" w:rsidR="00370BA7" w:rsidRPr="0062024C" w:rsidRDefault="00370BA7" w:rsidP="001646A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rPr>
                <w:rFonts w:ascii="Calibri" w:hAnsi="Calibri"/>
                <w:i/>
                <w:sz w:val="24"/>
                <w:szCs w:val="24"/>
              </w:rPr>
            </w:pPr>
          </w:p>
        </w:tc>
        <w:tc>
          <w:tcPr>
            <w:tcW w:w="4950" w:type="dxa"/>
          </w:tcPr>
          <w:p w14:paraId="22C5B8A8" w14:textId="77777777" w:rsidR="00370BA7" w:rsidRPr="0062024C" w:rsidRDefault="00370BA7" w:rsidP="00370BA7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62024C">
              <w:rPr>
                <w:rFonts w:ascii="Calibri" w:hAnsi="Calibri"/>
                <w:sz w:val="24"/>
                <w:szCs w:val="24"/>
              </w:rPr>
              <w:t xml:space="preserve">[NO]:  </w:t>
            </w:r>
          </w:p>
          <w:p w14:paraId="2AF84D04" w14:textId="5D0A2BCB" w:rsidR="00370BA7" w:rsidRPr="0062024C" w:rsidRDefault="006F608F" w:rsidP="006F608F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62024C">
              <w:rPr>
                <w:rFonts w:ascii="Calibri" w:hAnsi="Calibri"/>
                <w:sz w:val="24"/>
                <w:szCs w:val="24"/>
              </w:rPr>
              <w:t>Would getting offered HIV and Hep C testing together influence your decision</w:t>
            </w:r>
            <w:r w:rsidR="002D4851" w:rsidRPr="0062024C">
              <w:rPr>
                <w:rFonts w:ascii="Calibri" w:hAnsi="Calibri"/>
                <w:sz w:val="24"/>
                <w:szCs w:val="24"/>
              </w:rPr>
              <w:t xml:space="preserve"> to get tested</w:t>
            </w:r>
            <w:r w:rsidRPr="0062024C">
              <w:rPr>
                <w:rFonts w:ascii="Calibri" w:hAnsi="Calibri"/>
                <w:sz w:val="24"/>
                <w:szCs w:val="24"/>
              </w:rPr>
              <w:t>?</w:t>
            </w:r>
          </w:p>
        </w:tc>
      </w:tr>
      <w:tr w:rsidR="0062024C" w:rsidRPr="0062024C" w14:paraId="09167D57" w14:textId="77777777" w:rsidTr="00B25634">
        <w:tc>
          <w:tcPr>
            <w:tcW w:w="4860" w:type="dxa"/>
            <w:gridSpan w:val="2"/>
            <w:vMerge/>
          </w:tcPr>
          <w:p w14:paraId="2CA7B5A9" w14:textId="77777777" w:rsidR="00370BA7" w:rsidRPr="0062024C" w:rsidRDefault="00370BA7" w:rsidP="001646A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rPr>
                <w:rFonts w:ascii="Calibri" w:hAnsi="Calibri"/>
                <w:i/>
                <w:sz w:val="24"/>
                <w:szCs w:val="24"/>
              </w:rPr>
            </w:pPr>
          </w:p>
        </w:tc>
        <w:tc>
          <w:tcPr>
            <w:tcW w:w="4950" w:type="dxa"/>
          </w:tcPr>
          <w:p w14:paraId="70D94FC7" w14:textId="77777777" w:rsidR="00370BA7" w:rsidRPr="0062024C" w:rsidRDefault="00370BA7" w:rsidP="006F608F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62024C">
              <w:rPr>
                <w:rFonts w:ascii="Calibri" w:hAnsi="Calibri"/>
                <w:sz w:val="24"/>
                <w:szCs w:val="24"/>
              </w:rPr>
              <w:t>[NOT SURE</w:t>
            </w:r>
            <w:r w:rsidR="006F608F" w:rsidRPr="0062024C">
              <w:rPr>
                <w:rFonts w:ascii="Calibri" w:hAnsi="Calibri"/>
                <w:sz w:val="24"/>
                <w:szCs w:val="24"/>
              </w:rPr>
              <w:t>]</w:t>
            </w:r>
          </w:p>
          <w:p w14:paraId="38F0CDDE" w14:textId="6A3EED20" w:rsidR="006F608F" w:rsidRPr="0062024C" w:rsidRDefault="006F608F" w:rsidP="006F608F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62024C">
              <w:rPr>
                <w:rFonts w:ascii="Calibri" w:hAnsi="Calibri"/>
                <w:sz w:val="24"/>
                <w:szCs w:val="24"/>
              </w:rPr>
              <w:t>Would getting offered HIV and Hep C testing together influence your decision</w:t>
            </w:r>
            <w:r w:rsidR="002D4851" w:rsidRPr="0062024C">
              <w:rPr>
                <w:rFonts w:ascii="Calibri" w:hAnsi="Calibri"/>
                <w:sz w:val="24"/>
                <w:szCs w:val="24"/>
              </w:rPr>
              <w:t xml:space="preserve"> to get tested</w:t>
            </w:r>
            <w:r w:rsidRPr="0062024C">
              <w:rPr>
                <w:rFonts w:ascii="Calibri" w:hAnsi="Calibri"/>
                <w:sz w:val="24"/>
                <w:szCs w:val="24"/>
              </w:rPr>
              <w:t>?</w:t>
            </w:r>
          </w:p>
        </w:tc>
      </w:tr>
      <w:tr w:rsidR="0062024C" w:rsidRPr="0062024C" w14:paraId="038CA596" w14:textId="77777777" w:rsidTr="00B25634">
        <w:tc>
          <w:tcPr>
            <w:tcW w:w="4860" w:type="dxa"/>
            <w:gridSpan w:val="2"/>
          </w:tcPr>
          <w:p w14:paraId="6EDE2645" w14:textId="19D28321" w:rsidR="006F608F" w:rsidRPr="0062024C" w:rsidRDefault="006F608F" w:rsidP="001646A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rPr>
                <w:rFonts w:ascii="Calibri" w:hAnsi="Calibri"/>
                <w:i/>
                <w:sz w:val="24"/>
                <w:szCs w:val="24"/>
              </w:rPr>
            </w:pPr>
            <w:r w:rsidRPr="0062024C">
              <w:rPr>
                <w:rFonts w:ascii="Calibri" w:hAnsi="Calibri"/>
                <w:i/>
                <w:sz w:val="24"/>
                <w:szCs w:val="24"/>
              </w:rPr>
              <w:t xml:space="preserve">What do you know about Hep C treatment? </w:t>
            </w:r>
          </w:p>
        </w:tc>
        <w:tc>
          <w:tcPr>
            <w:tcW w:w="4950" w:type="dxa"/>
          </w:tcPr>
          <w:p w14:paraId="31E7C642" w14:textId="77777777" w:rsidR="006F608F" w:rsidRPr="0062024C" w:rsidRDefault="006F608F" w:rsidP="005975B9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62024C">
              <w:rPr>
                <w:rFonts w:ascii="Calibri" w:hAnsi="Calibri"/>
                <w:sz w:val="24"/>
                <w:szCs w:val="24"/>
              </w:rPr>
              <w:t xml:space="preserve">What kind of treatments are available? Pills? </w:t>
            </w:r>
            <w:r w:rsidRPr="0062024C">
              <w:rPr>
                <w:rFonts w:ascii="Calibri" w:hAnsi="Calibri"/>
                <w:sz w:val="24"/>
                <w:szCs w:val="24"/>
              </w:rPr>
              <w:lastRenderedPageBreak/>
              <w:t xml:space="preserve">Injections? </w:t>
            </w:r>
          </w:p>
          <w:p w14:paraId="05575CB8" w14:textId="3BFAF0C2" w:rsidR="006F608F" w:rsidRPr="0062024C" w:rsidRDefault="006F608F" w:rsidP="005975B9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62024C">
              <w:rPr>
                <w:rFonts w:ascii="Calibri" w:hAnsi="Calibri"/>
                <w:sz w:val="24"/>
                <w:szCs w:val="24"/>
              </w:rPr>
              <w:t>How long does treatment usually last?</w:t>
            </w:r>
          </w:p>
        </w:tc>
      </w:tr>
      <w:tr w:rsidR="0062024C" w:rsidRPr="0062024C" w14:paraId="742584BB" w14:textId="77777777" w:rsidTr="00B25634">
        <w:tc>
          <w:tcPr>
            <w:tcW w:w="4860" w:type="dxa"/>
            <w:gridSpan w:val="2"/>
          </w:tcPr>
          <w:p w14:paraId="45B91B72" w14:textId="23AD94AA" w:rsidR="006F608F" w:rsidRPr="0062024C" w:rsidRDefault="006F608F" w:rsidP="00C1399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rPr>
                <w:rFonts w:ascii="Calibri" w:hAnsi="Calibri"/>
                <w:i/>
                <w:sz w:val="24"/>
                <w:szCs w:val="24"/>
              </w:rPr>
            </w:pPr>
            <w:r w:rsidRPr="0062024C">
              <w:rPr>
                <w:rFonts w:ascii="Calibri" w:hAnsi="Calibri"/>
                <w:i/>
                <w:sz w:val="24"/>
                <w:szCs w:val="24"/>
              </w:rPr>
              <w:lastRenderedPageBreak/>
              <w:t xml:space="preserve">Who pays for Hep C treatment? </w:t>
            </w:r>
          </w:p>
        </w:tc>
        <w:tc>
          <w:tcPr>
            <w:tcW w:w="4950" w:type="dxa"/>
          </w:tcPr>
          <w:p w14:paraId="695EC7D7" w14:textId="1725A6D0" w:rsidR="006F608F" w:rsidRPr="0062024C" w:rsidRDefault="006F608F" w:rsidP="00A350DF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</w:p>
        </w:tc>
      </w:tr>
      <w:tr w:rsidR="0062024C" w:rsidRPr="0062024C" w14:paraId="26C90B50" w14:textId="77777777" w:rsidTr="00B25634">
        <w:tc>
          <w:tcPr>
            <w:tcW w:w="4860" w:type="dxa"/>
            <w:gridSpan w:val="2"/>
          </w:tcPr>
          <w:p w14:paraId="64F0BF67" w14:textId="09C3CB58" w:rsidR="006F608F" w:rsidRPr="0062024C" w:rsidRDefault="006F608F" w:rsidP="001646A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rPr>
                <w:rFonts w:ascii="Calibri" w:hAnsi="Calibri"/>
                <w:i/>
                <w:sz w:val="24"/>
                <w:szCs w:val="24"/>
              </w:rPr>
            </w:pPr>
            <w:r w:rsidRPr="0062024C">
              <w:rPr>
                <w:rFonts w:ascii="Calibri" w:hAnsi="Calibri"/>
                <w:i/>
                <w:sz w:val="24"/>
                <w:szCs w:val="24"/>
              </w:rPr>
              <w:t>Who pays for Hep C treatment in jail?</w:t>
            </w:r>
          </w:p>
        </w:tc>
        <w:tc>
          <w:tcPr>
            <w:tcW w:w="4950" w:type="dxa"/>
          </w:tcPr>
          <w:p w14:paraId="02EBAFEF" w14:textId="77777777" w:rsidR="006F608F" w:rsidRPr="0062024C" w:rsidRDefault="006F608F" w:rsidP="00A350DF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</w:p>
        </w:tc>
      </w:tr>
      <w:tr w:rsidR="0062024C" w:rsidRPr="0062024C" w14:paraId="164857DF" w14:textId="77777777" w:rsidTr="00B25634">
        <w:tc>
          <w:tcPr>
            <w:tcW w:w="4860" w:type="dxa"/>
            <w:gridSpan w:val="2"/>
          </w:tcPr>
          <w:p w14:paraId="5E61DCEA" w14:textId="503B3E89" w:rsidR="006F608F" w:rsidRPr="0062024C" w:rsidRDefault="006F608F" w:rsidP="001646A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rPr>
                <w:rFonts w:ascii="Calibri" w:hAnsi="Calibri"/>
                <w:i/>
                <w:sz w:val="24"/>
                <w:szCs w:val="24"/>
              </w:rPr>
            </w:pPr>
            <w:r w:rsidRPr="0062024C">
              <w:rPr>
                <w:rFonts w:ascii="Calibri" w:hAnsi="Calibri"/>
                <w:i/>
                <w:sz w:val="24"/>
                <w:szCs w:val="24"/>
              </w:rPr>
              <w:t xml:space="preserve">If someone is treated for Hep C, they can become reinfected. What do you think about re-treating someone for Hep C who got infection again after getting treated? </w:t>
            </w:r>
          </w:p>
        </w:tc>
        <w:tc>
          <w:tcPr>
            <w:tcW w:w="4950" w:type="dxa"/>
          </w:tcPr>
          <w:p w14:paraId="6B64D4E5" w14:textId="7627FB18" w:rsidR="006F608F" w:rsidRPr="0062024C" w:rsidRDefault="006F608F" w:rsidP="00A350DF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</w:p>
        </w:tc>
      </w:tr>
      <w:tr w:rsidR="0062024C" w:rsidRPr="0062024C" w14:paraId="32D67051" w14:textId="77777777" w:rsidTr="00B25634">
        <w:tc>
          <w:tcPr>
            <w:tcW w:w="4860" w:type="dxa"/>
            <w:gridSpan w:val="2"/>
            <w:vMerge w:val="restart"/>
          </w:tcPr>
          <w:p w14:paraId="62ED811A" w14:textId="74355A77" w:rsidR="004C2D6D" w:rsidRPr="0062024C" w:rsidRDefault="004C2D6D" w:rsidP="004C2D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rPr>
                <w:rFonts w:ascii="Calibri" w:hAnsi="Calibri"/>
                <w:i/>
                <w:sz w:val="24"/>
                <w:szCs w:val="24"/>
              </w:rPr>
            </w:pPr>
            <w:r w:rsidRPr="0062024C">
              <w:rPr>
                <w:rFonts w:ascii="Calibri" w:hAnsi="Calibri"/>
                <w:i/>
                <w:sz w:val="24"/>
                <w:szCs w:val="24"/>
              </w:rPr>
              <w:t>Do you have Hep C?</w:t>
            </w:r>
          </w:p>
        </w:tc>
        <w:tc>
          <w:tcPr>
            <w:tcW w:w="4950" w:type="dxa"/>
          </w:tcPr>
          <w:p w14:paraId="3FC23F8B" w14:textId="77777777" w:rsidR="004C2D6D" w:rsidRPr="0062024C" w:rsidRDefault="004C2D6D" w:rsidP="00A350DF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62024C">
              <w:rPr>
                <w:rFonts w:ascii="Calibri" w:hAnsi="Calibri"/>
                <w:sz w:val="24"/>
                <w:szCs w:val="24"/>
              </w:rPr>
              <w:t xml:space="preserve">[YES]: </w:t>
            </w:r>
          </w:p>
          <w:p w14:paraId="4C7EAD98" w14:textId="7EE487D5" w:rsidR="004C2D6D" w:rsidRPr="0062024C" w:rsidRDefault="004C2D6D" w:rsidP="004C2D6D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62024C">
              <w:rPr>
                <w:rFonts w:ascii="Calibri" w:hAnsi="Calibri"/>
                <w:sz w:val="24"/>
                <w:szCs w:val="24"/>
              </w:rPr>
              <w:t>See “Questions for participants with Hep C” section</w:t>
            </w:r>
          </w:p>
        </w:tc>
      </w:tr>
      <w:tr w:rsidR="0062024C" w:rsidRPr="0062024C" w14:paraId="4A1D67AE" w14:textId="77777777" w:rsidTr="00B25634">
        <w:tc>
          <w:tcPr>
            <w:tcW w:w="4860" w:type="dxa"/>
            <w:gridSpan w:val="2"/>
            <w:vMerge/>
          </w:tcPr>
          <w:p w14:paraId="03C93B3F" w14:textId="1A0C88C2" w:rsidR="004C2D6D" w:rsidRPr="0062024C" w:rsidRDefault="004C2D6D" w:rsidP="001E37C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rPr>
                <w:rFonts w:ascii="Calibri" w:hAnsi="Calibri"/>
                <w:i/>
                <w:sz w:val="24"/>
                <w:szCs w:val="24"/>
              </w:rPr>
            </w:pPr>
          </w:p>
        </w:tc>
        <w:tc>
          <w:tcPr>
            <w:tcW w:w="4950" w:type="dxa"/>
          </w:tcPr>
          <w:p w14:paraId="51EDD126" w14:textId="77777777" w:rsidR="004C2D6D" w:rsidRPr="0062024C" w:rsidRDefault="004C2D6D" w:rsidP="00A350DF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62024C">
              <w:rPr>
                <w:rFonts w:ascii="Calibri" w:hAnsi="Calibri"/>
                <w:sz w:val="24"/>
                <w:szCs w:val="24"/>
              </w:rPr>
              <w:t>[NO]:</w:t>
            </w:r>
          </w:p>
          <w:p w14:paraId="59F293D0" w14:textId="28453A55" w:rsidR="004C2D6D" w:rsidRPr="0062024C" w:rsidRDefault="004C2D6D" w:rsidP="00A350DF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62024C">
              <w:rPr>
                <w:rFonts w:ascii="Calibri" w:hAnsi="Calibri"/>
                <w:sz w:val="24"/>
                <w:szCs w:val="24"/>
              </w:rPr>
              <w:t>Skip “Questions for participants with Hep C” section</w:t>
            </w:r>
          </w:p>
        </w:tc>
      </w:tr>
      <w:tr w:rsidR="0062024C" w:rsidRPr="0062024C" w14:paraId="5363256A" w14:textId="77777777" w:rsidTr="00B25634">
        <w:tc>
          <w:tcPr>
            <w:tcW w:w="4860" w:type="dxa"/>
            <w:gridSpan w:val="2"/>
            <w:vMerge/>
          </w:tcPr>
          <w:p w14:paraId="705FB118" w14:textId="651F653C" w:rsidR="004C2D6D" w:rsidRPr="0062024C" w:rsidRDefault="004C2D6D" w:rsidP="001E37C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rPr>
                <w:rFonts w:ascii="Calibri" w:hAnsi="Calibri"/>
                <w:i/>
                <w:sz w:val="24"/>
                <w:szCs w:val="24"/>
              </w:rPr>
            </w:pPr>
          </w:p>
        </w:tc>
        <w:tc>
          <w:tcPr>
            <w:tcW w:w="4950" w:type="dxa"/>
          </w:tcPr>
          <w:p w14:paraId="02DBA0DB" w14:textId="77777777" w:rsidR="004C2D6D" w:rsidRPr="0062024C" w:rsidRDefault="004C2D6D" w:rsidP="00A350DF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62024C">
              <w:rPr>
                <w:rFonts w:ascii="Calibri" w:hAnsi="Calibri"/>
                <w:sz w:val="24"/>
                <w:szCs w:val="24"/>
              </w:rPr>
              <w:t>[NOT SURE:]</w:t>
            </w:r>
          </w:p>
          <w:p w14:paraId="2219D092" w14:textId="55A278E8" w:rsidR="004C2D6D" w:rsidRPr="0062024C" w:rsidRDefault="004C2D6D" w:rsidP="00A350DF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62024C">
              <w:rPr>
                <w:rFonts w:ascii="Calibri" w:hAnsi="Calibri"/>
                <w:sz w:val="24"/>
                <w:szCs w:val="24"/>
              </w:rPr>
              <w:t>Skip “Questions for participants with Hep C” section</w:t>
            </w:r>
          </w:p>
        </w:tc>
      </w:tr>
      <w:tr w:rsidR="0062024C" w:rsidRPr="0062024C" w14:paraId="43E98421" w14:textId="77777777" w:rsidTr="001E37CF">
        <w:tc>
          <w:tcPr>
            <w:tcW w:w="2430" w:type="dxa"/>
            <w:vMerge w:val="restart"/>
          </w:tcPr>
          <w:p w14:paraId="7311D1FD" w14:textId="77777777" w:rsidR="00886DDF" w:rsidRPr="0062024C" w:rsidRDefault="00886DDF" w:rsidP="005F780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rPr>
                <w:rFonts w:ascii="Calibri" w:hAnsi="Calibri"/>
                <w:b/>
                <w:i/>
                <w:sz w:val="24"/>
                <w:szCs w:val="24"/>
              </w:rPr>
            </w:pPr>
            <w:r w:rsidRPr="0062024C">
              <w:rPr>
                <w:rFonts w:ascii="Calibri" w:hAnsi="Calibri"/>
                <w:b/>
                <w:i/>
                <w:sz w:val="24"/>
                <w:szCs w:val="24"/>
              </w:rPr>
              <w:t>Questions for participants with Hep C:</w:t>
            </w:r>
          </w:p>
          <w:p w14:paraId="0DB1C07D" w14:textId="77322C56" w:rsidR="00886DDF" w:rsidRPr="0062024C" w:rsidRDefault="00886DDF" w:rsidP="005F780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rPr>
                <w:rFonts w:ascii="Calibri" w:hAnsi="Calibri"/>
                <w:i/>
                <w:sz w:val="24"/>
                <w:szCs w:val="24"/>
              </w:rPr>
            </w:pPr>
          </w:p>
          <w:p w14:paraId="5B0024C5" w14:textId="4D8D5567" w:rsidR="00886DDF" w:rsidRPr="0062024C" w:rsidRDefault="00886DDF" w:rsidP="005F780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rPr>
                <w:rFonts w:ascii="Calibri" w:hAnsi="Calibri"/>
                <w:i/>
                <w:sz w:val="24"/>
                <w:szCs w:val="24"/>
              </w:rPr>
            </w:pPr>
          </w:p>
        </w:tc>
        <w:tc>
          <w:tcPr>
            <w:tcW w:w="2430" w:type="dxa"/>
          </w:tcPr>
          <w:p w14:paraId="2F8F79DA" w14:textId="2D334086" w:rsidR="00886DDF" w:rsidRPr="0062024C" w:rsidRDefault="00886DDF" w:rsidP="005F780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rPr>
                <w:rFonts w:ascii="Calibri" w:hAnsi="Calibri"/>
                <w:i/>
                <w:sz w:val="24"/>
                <w:szCs w:val="24"/>
              </w:rPr>
            </w:pPr>
            <w:r w:rsidRPr="0062024C">
              <w:rPr>
                <w:rFonts w:ascii="Calibri" w:hAnsi="Calibri"/>
                <w:i/>
                <w:sz w:val="24"/>
                <w:szCs w:val="24"/>
              </w:rPr>
              <w:t>What has your experience been like with testing and follow-up interaction and care?</w:t>
            </w:r>
          </w:p>
        </w:tc>
        <w:tc>
          <w:tcPr>
            <w:tcW w:w="4950" w:type="dxa"/>
          </w:tcPr>
          <w:p w14:paraId="2E426355" w14:textId="77777777" w:rsidR="00886DDF" w:rsidRPr="0062024C" w:rsidRDefault="00886DDF" w:rsidP="00A350DF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</w:p>
        </w:tc>
      </w:tr>
      <w:tr w:rsidR="0062024C" w:rsidRPr="0062024C" w14:paraId="52EDEA87" w14:textId="77777777" w:rsidTr="001E37CF">
        <w:tc>
          <w:tcPr>
            <w:tcW w:w="2430" w:type="dxa"/>
            <w:vMerge/>
          </w:tcPr>
          <w:p w14:paraId="4BA16650" w14:textId="5ADBD088" w:rsidR="00886DDF" w:rsidRPr="0062024C" w:rsidRDefault="00886DDF" w:rsidP="005F780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rPr>
                <w:rFonts w:ascii="Calibri" w:hAnsi="Calibri"/>
                <w:i/>
                <w:sz w:val="24"/>
                <w:szCs w:val="24"/>
              </w:rPr>
            </w:pPr>
          </w:p>
        </w:tc>
        <w:tc>
          <w:tcPr>
            <w:tcW w:w="2430" w:type="dxa"/>
          </w:tcPr>
          <w:p w14:paraId="73021BB1" w14:textId="6A701270" w:rsidR="00886DDF" w:rsidRPr="0062024C" w:rsidRDefault="00886DDF" w:rsidP="005F780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rPr>
                <w:rFonts w:ascii="Calibri" w:hAnsi="Calibri"/>
                <w:i/>
                <w:sz w:val="24"/>
                <w:szCs w:val="24"/>
              </w:rPr>
            </w:pPr>
            <w:r w:rsidRPr="0062024C">
              <w:rPr>
                <w:rFonts w:ascii="Calibri" w:hAnsi="Calibri"/>
                <w:i/>
                <w:sz w:val="24"/>
                <w:szCs w:val="24"/>
              </w:rPr>
              <w:t>Thinking back, what things, if any, could have been done differently by health workers to make your testing experience better?</w:t>
            </w:r>
          </w:p>
        </w:tc>
        <w:tc>
          <w:tcPr>
            <w:tcW w:w="4950" w:type="dxa"/>
          </w:tcPr>
          <w:p w14:paraId="32ED4146" w14:textId="1026A4B4" w:rsidR="00886DDF" w:rsidRPr="0062024C" w:rsidRDefault="00886DDF" w:rsidP="00A350DF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</w:p>
        </w:tc>
      </w:tr>
      <w:tr w:rsidR="0062024C" w:rsidRPr="0062024C" w14:paraId="0F8B9B20" w14:textId="77777777" w:rsidTr="001E37CF">
        <w:tc>
          <w:tcPr>
            <w:tcW w:w="2430" w:type="dxa"/>
            <w:vMerge/>
          </w:tcPr>
          <w:p w14:paraId="25EFDA8C" w14:textId="77777777" w:rsidR="00886DDF" w:rsidRPr="0062024C" w:rsidRDefault="00886DDF" w:rsidP="005F780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rPr>
                <w:rFonts w:ascii="Calibri" w:hAnsi="Calibri"/>
                <w:i/>
                <w:sz w:val="24"/>
                <w:szCs w:val="24"/>
              </w:rPr>
            </w:pPr>
          </w:p>
        </w:tc>
        <w:tc>
          <w:tcPr>
            <w:tcW w:w="2430" w:type="dxa"/>
          </w:tcPr>
          <w:p w14:paraId="439BEA40" w14:textId="21432757" w:rsidR="00886DDF" w:rsidRPr="0062024C" w:rsidRDefault="00886DDF" w:rsidP="005F780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rPr>
                <w:rFonts w:ascii="Calibri" w:hAnsi="Calibri"/>
                <w:i/>
                <w:sz w:val="24"/>
                <w:szCs w:val="24"/>
              </w:rPr>
            </w:pPr>
            <w:r w:rsidRPr="0062024C">
              <w:rPr>
                <w:rFonts w:ascii="Calibri" w:hAnsi="Calibri"/>
                <w:i/>
                <w:sz w:val="24"/>
                <w:szCs w:val="24"/>
              </w:rPr>
              <w:t>Where does treatment for Hep C fall on your list of priorities?</w:t>
            </w:r>
          </w:p>
        </w:tc>
        <w:tc>
          <w:tcPr>
            <w:tcW w:w="4950" w:type="dxa"/>
          </w:tcPr>
          <w:p w14:paraId="4F767C4E" w14:textId="77777777" w:rsidR="00886DDF" w:rsidRPr="0062024C" w:rsidRDefault="00886DDF" w:rsidP="00A350DF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</w:p>
        </w:tc>
      </w:tr>
      <w:tr w:rsidR="0062024C" w:rsidRPr="0062024C" w14:paraId="45363C7C" w14:textId="77777777" w:rsidTr="001E37CF">
        <w:tc>
          <w:tcPr>
            <w:tcW w:w="2430" w:type="dxa"/>
            <w:vMerge/>
          </w:tcPr>
          <w:p w14:paraId="47E4271A" w14:textId="77777777" w:rsidR="00886DDF" w:rsidRPr="0062024C" w:rsidRDefault="00886DDF" w:rsidP="005F780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rPr>
                <w:rFonts w:ascii="Calibri" w:hAnsi="Calibri"/>
                <w:i/>
                <w:sz w:val="24"/>
                <w:szCs w:val="24"/>
              </w:rPr>
            </w:pPr>
          </w:p>
        </w:tc>
        <w:tc>
          <w:tcPr>
            <w:tcW w:w="2430" w:type="dxa"/>
          </w:tcPr>
          <w:p w14:paraId="16BCE3EB" w14:textId="114110B1" w:rsidR="00886DDF" w:rsidRPr="0062024C" w:rsidRDefault="00886DDF" w:rsidP="005F780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rPr>
                <w:rFonts w:ascii="Calibri" w:hAnsi="Calibri"/>
                <w:i/>
                <w:sz w:val="24"/>
                <w:szCs w:val="24"/>
              </w:rPr>
            </w:pPr>
            <w:r w:rsidRPr="0062024C">
              <w:rPr>
                <w:rFonts w:ascii="Calibri" w:hAnsi="Calibri"/>
                <w:i/>
                <w:sz w:val="24"/>
                <w:szCs w:val="24"/>
              </w:rPr>
              <w:t xml:space="preserve">If you have received treatment, tell me </w:t>
            </w:r>
            <w:r w:rsidRPr="0062024C">
              <w:rPr>
                <w:rFonts w:ascii="Calibri" w:hAnsi="Calibri"/>
                <w:i/>
                <w:sz w:val="24"/>
                <w:szCs w:val="24"/>
              </w:rPr>
              <w:lastRenderedPageBreak/>
              <w:t>about the process of getting treated.</w:t>
            </w:r>
          </w:p>
        </w:tc>
        <w:tc>
          <w:tcPr>
            <w:tcW w:w="4950" w:type="dxa"/>
          </w:tcPr>
          <w:p w14:paraId="67806F2F" w14:textId="082A0403" w:rsidR="00886DDF" w:rsidRPr="0062024C" w:rsidRDefault="00886DDF" w:rsidP="00A350DF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62024C">
              <w:rPr>
                <w:rFonts w:ascii="Calibri" w:hAnsi="Calibri"/>
                <w:sz w:val="24"/>
                <w:szCs w:val="24"/>
              </w:rPr>
              <w:lastRenderedPageBreak/>
              <w:t xml:space="preserve">Who offered treatment? Did you ask for it? </w:t>
            </w:r>
            <w:r w:rsidRPr="0062024C">
              <w:rPr>
                <w:rFonts w:ascii="Calibri" w:hAnsi="Calibri"/>
                <w:sz w:val="24"/>
                <w:szCs w:val="24"/>
              </w:rPr>
              <w:lastRenderedPageBreak/>
              <w:t>Which treatment options were available to you/which option have you received?</w:t>
            </w:r>
          </w:p>
        </w:tc>
      </w:tr>
      <w:tr w:rsidR="0062024C" w:rsidRPr="0062024C" w14:paraId="5C03D49C" w14:textId="77777777" w:rsidTr="00B25634">
        <w:tc>
          <w:tcPr>
            <w:tcW w:w="4860" w:type="dxa"/>
            <w:gridSpan w:val="2"/>
          </w:tcPr>
          <w:p w14:paraId="1D9F2C13" w14:textId="06B6E8E8" w:rsidR="00886DDF" w:rsidRPr="0062024C" w:rsidRDefault="00886DDF" w:rsidP="005F780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rPr>
                <w:rFonts w:ascii="Calibri" w:hAnsi="Calibri"/>
                <w:i/>
                <w:sz w:val="24"/>
                <w:szCs w:val="24"/>
              </w:rPr>
            </w:pPr>
            <w:r w:rsidRPr="0062024C">
              <w:rPr>
                <w:rFonts w:ascii="Calibri" w:hAnsi="Calibri"/>
                <w:i/>
                <w:sz w:val="24"/>
                <w:szCs w:val="24"/>
              </w:rPr>
              <w:lastRenderedPageBreak/>
              <w:t>Are there reasons why people should be treated for Hepatitis C?</w:t>
            </w:r>
          </w:p>
        </w:tc>
        <w:tc>
          <w:tcPr>
            <w:tcW w:w="4950" w:type="dxa"/>
          </w:tcPr>
          <w:p w14:paraId="7E6AA333" w14:textId="3211BEDC" w:rsidR="00886DDF" w:rsidRPr="0062024C" w:rsidRDefault="00886DDF" w:rsidP="00A350DF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</w:p>
        </w:tc>
      </w:tr>
      <w:tr w:rsidR="0062024C" w:rsidRPr="0062024C" w14:paraId="439FFBFA" w14:textId="77777777" w:rsidTr="00B25634">
        <w:tc>
          <w:tcPr>
            <w:tcW w:w="4860" w:type="dxa"/>
            <w:gridSpan w:val="2"/>
          </w:tcPr>
          <w:p w14:paraId="4AE1AF57" w14:textId="70C75F81" w:rsidR="00886DDF" w:rsidRPr="0062024C" w:rsidRDefault="00886DDF" w:rsidP="005F780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rPr>
                <w:rFonts w:ascii="Calibri" w:hAnsi="Calibri"/>
                <w:i/>
                <w:sz w:val="24"/>
                <w:szCs w:val="24"/>
              </w:rPr>
            </w:pPr>
            <w:r w:rsidRPr="0062024C">
              <w:rPr>
                <w:rFonts w:ascii="Calibri" w:hAnsi="Calibri"/>
                <w:i/>
                <w:sz w:val="24"/>
                <w:szCs w:val="24"/>
              </w:rPr>
              <w:t>Are there reasons why people should not be treated for Hepatitis C?</w:t>
            </w:r>
          </w:p>
        </w:tc>
        <w:tc>
          <w:tcPr>
            <w:tcW w:w="4950" w:type="dxa"/>
          </w:tcPr>
          <w:p w14:paraId="4F10692E" w14:textId="77777777" w:rsidR="00886DDF" w:rsidRPr="0062024C" w:rsidRDefault="00886DDF" w:rsidP="00A350DF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</w:p>
        </w:tc>
      </w:tr>
      <w:tr w:rsidR="0062024C" w:rsidRPr="0062024C" w14:paraId="4360D4D7" w14:textId="77777777" w:rsidTr="00B25634">
        <w:tc>
          <w:tcPr>
            <w:tcW w:w="4860" w:type="dxa"/>
            <w:gridSpan w:val="2"/>
          </w:tcPr>
          <w:p w14:paraId="297391F0" w14:textId="5FC01A6E" w:rsidR="00886DDF" w:rsidRPr="0062024C" w:rsidRDefault="00886DDF" w:rsidP="005F780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rPr>
                <w:rFonts w:ascii="Calibri" w:hAnsi="Calibri"/>
                <w:i/>
                <w:sz w:val="24"/>
                <w:szCs w:val="24"/>
              </w:rPr>
            </w:pPr>
            <w:r w:rsidRPr="0062024C">
              <w:rPr>
                <w:rFonts w:ascii="Calibri" w:hAnsi="Calibri"/>
                <w:i/>
                <w:sz w:val="24"/>
                <w:szCs w:val="24"/>
              </w:rPr>
              <w:t xml:space="preserve">Is there anything I haven’t asked you about today on this topic that you think is important? </w:t>
            </w:r>
          </w:p>
        </w:tc>
        <w:tc>
          <w:tcPr>
            <w:tcW w:w="4950" w:type="dxa"/>
          </w:tcPr>
          <w:p w14:paraId="51B261DA" w14:textId="77777777" w:rsidR="00886DDF" w:rsidRPr="0062024C" w:rsidRDefault="00886DDF" w:rsidP="00A350DF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</w:p>
        </w:tc>
      </w:tr>
      <w:tr w:rsidR="00886DDF" w:rsidRPr="0062024C" w14:paraId="4BB9DAFD" w14:textId="77777777" w:rsidTr="00B25634">
        <w:tc>
          <w:tcPr>
            <w:tcW w:w="4860" w:type="dxa"/>
            <w:gridSpan w:val="2"/>
          </w:tcPr>
          <w:p w14:paraId="1A0052E5" w14:textId="0A945BA0" w:rsidR="00886DDF" w:rsidRPr="0062024C" w:rsidRDefault="00886DDF" w:rsidP="005F780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rPr>
                <w:rFonts w:ascii="Calibri" w:hAnsi="Calibri"/>
                <w:i/>
                <w:sz w:val="24"/>
                <w:szCs w:val="24"/>
              </w:rPr>
            </w:pPr>
            <w:r w:rsidRPr="0062024C">
              <w:rPr>
                <w:rFonts w:ascii="Calibri" w:hAnsi="Calibri"/>
                <w:i/>
                <w:sz w:val="24"/>
                <w:szCs w:val="24"/>
              </w:rPr>
              <w:t>Do you have any final questions or concerns for me?</w:t>
            </w:r>
          </w:p>
        </w:tc>
        <w:tc>
          <w:tcPr>
            <w:tcW w:w="4950" w:type="dxa"/>
          </w:tcPr>
          <w:p w14:paraId="1978D616" w14:textId="200AF1F9" w:rsidR="00886DDF" w:rsidRPr="0062024C" w:rsidRDefault="00886DDF" w:rsidP="00A350DF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</w:p>
        </w:tc>
      </w:tr>
    </w:tbl>
    <w:p w14:paraId="6B31B011" w14:textId="77777777" w:rsidR="00D10E36" w:rsidRPr="0062024C" w:rsidRDefault="00D10E36" w:rsidP="0075552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6C3C7449" w14:textId="77777777" w:rsidR="00D10E36" w:rsidRPr="0062024C" w:rsidRDefault="00D10E36" w:rsidP="0075552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6645F4F3" w14:textId="77777777" w:rsidR="00D10E36" w:rsidRPr="0062024C" w:rsidRDefault="00D10E36" w:rsidP="0075552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24D305CA" w14:textId="77777777" w:rsidR="00D10E36" w:rsidRPr="0062024C" w:rsidRDefault="00D10E36" w:rsidP="0075552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4E91E55B" w14:textId="77777777" w:rsidR="00D10E36" w:rsidRPr="0062024C" w:rsidRDefault="00D10E36" w:rsidP="0075552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4E18BF21" w14:textId="77777777" w:rsidR="00D10E36" w:rsidRPr="0062024C" w:rsidRDefault="00D10E36" w:rsidP="0075552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2669447C" w14:textId="77777777" w:rsidR="00D10E36" w:rsidRPr="0062024C" w:rsidRDefault="00D10E36" w:rsidP="0075552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48241A00" w14:textId="77777777" w:rsidR="00513627" w:rsidRPr="0062024C" w:rsidRDefault="00513627" w:rsidP="0075552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2C0643AC" w14:textId="77777777" w:rsidR="00513627" w:rsidRPr="0062024C" w:rsidRDefault="00513627" w:rsidP="0075552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075EF6E1" w14:textId="77777777" w:rsidR="00513627" w:rsidRPr="0062024C" w:rsidRDefault="00513627" w:rsidP="0075552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6131BD99" w14:textId="77777777" w:rsidR="00513627" w:rsidRPr="0062024C" w:rsidRDefault="00513627" w:rsidP="0075552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4C4388B3" w14:textId="77777777" w:rsidR="00513627" w:rsidRPr="0062024C" w:rsidRDefault="00513627" w:rsidP="0075552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55E00701" w14:textId="77777777" w:rsidR="00513627" w:rsidRPr="0062024C" w:rsidRDefault="00513627" w:rsidP="0075552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0E799240" w14:textId="77777777" w:rsidR="00513627" w:rsidRPr="0062024C" w:rsidRDefault="00513627" w:rsidP="0075552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68EC4F67" w14:textId="77777777" w:rsidR="00513627" w:rsidRPr="0062024C" w:rsidRDefault="00513627" w:rsidP="0075552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4CAF1E6D" w14:textId="77777777" w:rsidR="00513627" w:rsidRPr="0062024C" w:rsidRDefault="00513627" w:rsidP="0075552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752F06AC" w14:textId="77777777" w:rsidR="00513627" w:rsidRPr="0062024C" w:rsidRDefault="00513627" w:rsidP="0075552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281FF4D7" w14:textId="77777777" w:rsidR="00513627" w:rsidRPr="0062024C" w:rsidRDefault="00513627" w:rsidP="0075552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6D00956C" w14:textId="77777777" w:rsidR="00513627" w:rsidRPr="0062024C" w:rsidRDefault="00513627" w:rsidP="0075552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4A714EB7" w14:textId="77777777" w:rsidR="00513627" w:rsidRPr="0062024C" w:rsidRDefault="00513627" w:rsidP="0075552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77E58D55" w14:textId="77777777" w:rsidR="00513627" w:rsidRPr="0062024C" w:rsidRDefault="00513627" w:rsidP="0075552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3C6BE154" w14:textId="77777777" w:rsidR="00513627" w:rsidRPr="0062024C" w:rsidRDefault="00513627" w:rsidP="0075552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11B01947" w14:textId="77777777" w:rsidR="00513627" w:rsidRPr="0062024C" w:rsidRDefault="00513627" w:rsidP="0075552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2BC67064" w14:textId="77777777" w:rsidR="00513627" w:rsidRPr="0062024C" w:rsidRDefault="00513627" w:rsidP="0075552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76D27D9F" w14:textId="77777777" w:rsidR="00513627" w:rsidRPr="0062024C" w:rsidRDefault="00513627" w:rsidP="0075552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042A400A" w14:textId="77777777" w:rsidR="00513627" w:rsidRPr="0062024C" w:rsidRDefault="00513627" w:rsidP="0075552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4290BB53" w14:textId="77777777" w:rsidR="00513627" w:rsidRPr="0062024C" w:rsidRDefault="00513627" w:rsidP="0075552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70686E48" w14:textId="77777777" w:rsidR="004E52C7" w:rsidRPr="0062024C" w:rsidRDefault="004E52C7" w:rsidP="0075552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456F3CBD" w14:textId="77777777" w:rsidR="00513627" w:rsidRPr="0062024C" w:rsidRDefault="00513627" w:rsidP="0075552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2F750750" w14:textId="77777777" w:rsidR="00D10E36" w:rsidRPr="0062024C" w:rsidRDefault="00D10E36" w:rsidP="0075552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sectPr w:rsidR="00D10E36" w:rsidRPr="0062024C" w:rsidSect="00F8513D">
      <w:type w:val="continuous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95E624" w14:textId="77777777" w:rsidR="00EF6F24" w:rsidRDefault="00EF6F24" w:rsidP="0063666D">
      <w:pPr>
        <w:spacing w:after="0" w:line="240" w:lineRule="auto"/>
      </w:pPr>
      <w:r>
        <w:separator/>
      </w:r>
    </w:p>
  </w:endnote>
  <w:endnote w:type="continuationSeparator" w:id="0">
    <w:p w14:paraId="7D24F24A" w14:textId="77777777" w:rsidR="00EF6F24" w:rsidRDefault="00EF6F24" w:rsidP="006366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8D8A63" w14:textId="77777777" w:rsidR="001B6FBF" w:rsidRDefault="001B6FB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096434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E31520" w14:textId="7413DAE8" w:rsidR="005553EF" w:rsidRDefault="005553E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241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18644F5" w14:textId="55278340" w:rsidR="00803575" w:rsidRDefault="0080357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E8D191" w14:textId="77777777" w:rsidR="001B6FBF" w:rsidRDefault="001B6F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84C014" w14:textId="77777777" w:rsidR="00EF6F24" w:rsidRDefault="00EF6F24" w:rsidP="0063666D">
      <w:pPr>
        <w:spacing w:after="0" w:line="240" w:lineRule="auto"/>
      </w:pPr>
      <w:r>
        <w:separator/>
      </w:r>
    </w:p>
  </w:footnote>
  <w:footnote w:type="continuationSeparator" w:id="0">
    <w:p w14:paraId="7D15B6C3" w14:textId="77777777" w:rsidR="00EF6F24" w:rsidRDefault="00EF6F24" w:rsidP="006366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C7BEA1" w14:textId="77777777" w:rsidR="001B6FBF" w:rsidRDefault="001B6FB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07562F" w14:textId="70B7AB78" w:rsidR="00654DFD" w:rsidRDefault="00654DFD">
    <w:pPr>
      <w:pStyle w:val="Header"/>
    </w:pPr>
    <w:r>
      <w:t>NAME OF PROJECT: HCV Testing Jails</w:t>
    </w:r>
  </w:p>
  <w:p w14:paraId="513A0A03" w14:textId="7ED66B68" w:rsidR="00654DFD" w:rsidRDefault="00654DFD">
    <w:pPr>
      <w:pStyle w:val="Header"/>
    </w:pPr>
    <w:r>
      <w:t>NAME OF PRINCIPAL INVESTIGATOR: Alysse G. Wurcel MD MS Tufts University</w:t>
    </w:r>
  </w:p>
  <w:p w14:paraId="3A9EF2D3" w14:textId="6A287688" w:rsidR="00654DFD" w:rsidRDefault="00654DFD">
    <w:pPr>
      <w:pStyle w:val="Header"/>
    </w:pPr>
    <w:r>
      <w:t xml:space="preserve">ICF Version: </w:t>
    </w:r>
    <w:r w:rsidR="001B6FBF">
      <w:t>2</w:t>
    </w:r>
    <w:r w:rsidR="00C2260D">
      <w:t xml:space="preserve">, </w:t>
    </w:r>
    <w:r w:rsidR="001B6FBF">
      <w:t>23 October 2018</w:t>
    </w:r>
  </w:p>
  <w:p w14:paraId="3B96C8BB" w14:textId="77777777" w:rsidR="00654DFD" w:rsidRDefault="00654DF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2969AA" w14:textId="77777777" w:rsidR="001B6FBF" w:rsidRDefault="001B6FB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0E5EEE"/>
    <w:multiLevelType w:val="hybridMultilevel"/>
    <w:tmpl w:val="9954CA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4C5161"/>
    <w:multiLevelType w:val="hybridMultilevel"/>
    <w:tmpl w:val="734A7C42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">
    <w:nsid w:val="056E77F9"/>
    <w:multiLevelType w:val="hybridMultilevel"/>
    <w:tmpl w:val="56D0DEA0"/>
    <w:lvl w:ilvl="0" w:tplc="DC9E41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5A4179A"/>
    <w:multiLevelType w:val="hybridMultilevel"/>
    <w:tmpl w:val="6940380C"/>
    <w:lvl w:ilvl="0" w:tplc="682A792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07AF6275"/>
    <w:multiLevelType w:val="hybridMultilevel"/>
    <w:tmpl w:val="FD9ABF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976F82"/>
    <w:multiLevelType w:val="hybridMultilevel"/>
    <w:tmpl w:val="200498A0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6">
    <w:nsid w:val="0C2C2C3C"/>
    <w:multiLevelType w:val="hybridMultilevel"/>
    <w:tmpl w:val="68529F44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7">
    <w:nsid w:val="0D7B63A3"/>
    <w:multiLevelType w:val="hybridMultilevel"/>
    <w:tmpl w:val="6B32B8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11E354D4"/>
    <w:multiLevelType w:val="hybridMultilevel"/>
    <w:tmpl w:val="2C18EEB8"/>
    <w:lvl w:ilvl="0" w:tplc="BAFE4CC8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1210126D"/>
    <w:multiLevelType w:val="hybridMultilevel"/>
    <w:tmpl w:val="0B0405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B8F7740"/>
    <w:multiLevelType w:val="hybridMultilevel"/>
    <w:tmpl w:val="484AB38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1C772BC5"/>
    <w:multiLevelType w:val="hybridMultilevel"/>
    <w:tmpl w:val="43E63942"/>
    <w:lvl w:ilvl="0" w:tplc="04090001">
      <w:start w:val="1"/>
      <w:numFmt w:val="bullet"/>
      <w:lvlText w:val=""/>
      <w:lvlJc w:val="left"/>
      <w:pPr>
        <w:ind w:left="-19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52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2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9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68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4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1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84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562" w:hanging="360"/>
      </w:pPr>
      <w:rPr>
        <w:rFonts w:ascii="Wingdings" w:hAnsi="Wingdings" w:hint="default"/>
      </w:rPr>
    </w:lvl>
  </w:abstractNum>
  <w:abstractNum w:abstractNumId="12">
    <w:nsid w:val="21087545"/>
    <w:multiLevelType w:val="hybridMultilevel"/>
    <w:tmpl w:val="F1D28E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1544221"/>
    <w:multiLevelType w:val="hybridMultilevel"/>
    <w:tmpl w:val="706A01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72B550F"/>
    <w:multiLevelType w:val="hybridMultilevel"/>
    <w:tmpl w:val="3EF833B8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5">
    <w:nsid w:val="2CB73240"/>
    <w:multiLevelType w:val="hybridMultilevel"/>
    <w:tmpl w:val="556682FE"/>
    <w:lvl w:ilvl="0" w:tplc="7C880ED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F2851AC"/>
    <w:multiLevelType w:val="hybridMultilevel"/>
    <w:tmpl w:val="CDC206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0FD0937"/>
    <w:multiLevelType w:val="hybridMultilevel"/>
    <w:tmpl w:val="65E0A062"/>
    <w:lvl w:ilvl="0" w:tplc="04090013">
      <w:start w:val="1"/>
      <w:numFmt w:val="upperRoman"/>
      <w:lvlText w:val="%1."/>
      <w:lvlJc w:val="righ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82F6B5F8">
      <w:start w:val="1"/>
      <w:numFmt w:val="upperRoman"/>
      <w:lvlText w:val="%3."/>
      <w:lvlJc w:val="left"/>
      <w:pPr>
        <w:ind w:left="2700" w:hanging="7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1AA0D76"/>
    <w:multiLevelType w:val="hybridMultilevel"/>
    <w:tmpl w:val="01F8F6B2"/>
    <w:lvl w:ilvl="0" w:tplc="E4AC26AC">
      <w:start w:val="1"/>
      <w:numFmt w:val="decimal"/>
      <w:lvlText w:val="%1.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37270505"/>
    <w:multiLevelType w:val="hybridMultilevel"/>
    <w:tmpl w:val="94A60A0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376F4E0B"/>
    <w:multiLevelType w:val="hybridMultilevel"/>
    <w:tmpl w:val="A88800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0C44F2D"/>
    <w:multiLevelType w:val="hybridMultilevel"/>
    <w:tmpl w:val="70A01666"/>
    <w:lvl w:ilvl="0" w:tplc="A0EE745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440B13C4"/>
    <w:multiLevelType w:val="hybridMultilevel"/>
    <w:tmpl w:val="DCFC6914"/>
    <w:lvl w:ilvl="0" w:tplc="247621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B8A2BE1"/>
    <w:multiLevelType w:val="hybridMultilevel"/>
    <w:tmpl w:val="3286B36E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24">
    <w:nsid w:val="4F0B2C64"/>
    <w:multiLevelType w:val="hybridMultilevel"/>
    <w:tmpl w:val="65E0A062"/>
    <w:lvl w:ilvl="0" w:tplc="04090013">
      <w:start w:val="1"/>
      <w:numFmt w:val="upperRoman"/>
      <w:lvlText w:val="%1."/>
      <w:lvlJc w:val="righ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82F6B5F8">
      <w:start w:val="1"/>
      <w:numFmt w:val="upperRoman"/>
      <w:lvlText w:val="%3."/>
      <w:lvlJc w:val="left"/>
      <w:pPr>
        <w:ind w:left="2700" w:hanging="7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9195DBA"/>
    <w:multiLevelType w:val="hybridMultilevel"/>
    <w:tmpl w:val="5B0A15F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5F5873CA"/>
    <w:multiLevelType w:val="hybridMultilevel"/>
    <w:tmpl w:val="38C41DC0"/>
    <w:lvl w:ilvl="0" w:tplc="3C74A3B0">
      <w:start w:val="1"/>
      <w:numFmt w:val="decimal"/>
      <w:lvlText w:val="%1."/>
      <w:lvlJc w:val="left"/>
      <w:pPr>
        <w:ind w:left="360" w:hanging="360"/>
      </w:pPr>
      <w:rPr>
        <w:rFonts w:eastAsia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60DB081F"/>
    <w:multiLevelType w:val="hybridMultilevel"/>
    <w:tmpl w:val="7682F6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1955299"/>
    <w:multiLevelType w:val="hybridMultilevel"/>
    <w:tmpl w:val="5DD6654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66B27E55"/>
    <w:multiLevelType w:val="hybridMultilevel"/>
    <w:tmpl w:val="A63492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9B45AD7"/>
    <w:multiLevelType w:val="hybridMultilevel"/>
    <w:tmpl w:val="8B3E6F0E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31">
    <w:nsid w:val="76781AEF"/>
    <w:multiLevelType w:val="hybridMultilevel"/>
    <w:tmpl w:val="60EA57EC"/>
    <w:lvl w:ilvl="0" w:tplc="0409000F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2">
    <w:nsid w:val="7E6F2DB8"/>
    <w:multiLevelType w:val="hybridMultilevel"/>
    <w:tmpl w:val="86CA8E20"/>
    <w:lvl w:ilvl="0" w:tplc="F49800D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0"/>
  </w:num>
  <w:num w:numId="2">
    <w:abstractNumId w:val="28"/>
  </w:num>
  <w:num w:numId="3">
    <w:abstractNumId w:val="31"/>
  </w:num>
  <w:num w:numId="4">
    <w:abstractNumId w:val="0"/>
  </w:num>
  <w:num w:numId="5">
    <w:abstractNumId w:val="3"/>
  </w:num>
  <w:num w:numId="6">
    <w:abstractNumId w:val="8"/>
  </w:num>
  <w:num w:numId="7">
    <w:abstractNumId w:val="19"/>
  </w:num>
  <w:num w:numId="8">
    <w:abstractNumId w:val="26"/>
  </w:num>
  <w:num w:numId="9">
    <w:abstractNumId w:val="2"/>
  </w:num>
  <w:num w:numId="10">
    <w:abstractNumId w:val="32"/>
  </w:num>
  <w:num w:numId="11">
    <w:abstractNumId w:val="25"/>
  </w:num>
  <w:num w:numId="12">
    <w:abstractNumId w:val="10"/>
  </w:num>
  <w:num w:numId="13">
    <w:abstractNumId w:val="24"/>
  </w:num>
  <w:num w:numId="14">
    <w:abstractNumId w:val="21"/>
  </w:num>
  <w:num w:numId="15">
    <w:abstractNumId w:val="22"/>
  </w:num>
  <w:num w:numId="16">
    <w:abstractNumId w:val="17"/>
  </w:num>
  <w:num w:numId="17">
    <w:abstractNumId w:val="15"/>
  </w:num>
  <w:num w:numId="18">
    <w:abstractNumId w:val="18"/>
  </w:num>
  <w:num w:numId="19">
    <w:abstractNumId w:val="12"/>
  </w:num>
  <w:num w:numId="20">
    <w:abstractNumId w:val="16"/>
  </w:num>
  <w:num w:numId="21">
    <w:abstractNumId w:val="13"/>
  </w:num>
  <w:num w:numId="22">
    <w:abstractNumId w:val="4"/>
  </w:num>
  <w:num w:numId="23">
    <w:abstractNumId w:val="7"/>
  </w:num>
  <w:num w:numId="24">
    <w:abstractNumId w:val="11"/>
  </w:num>
  <w:num w:numId="25">
    <w:abstractNumId w:val="1"/>
  </w:num>
  <w:num w:numId="26">
    <w:abstractNumId w:val="23"/>
  </w:num>
  <w:num w:numId="27">
    <w:abstractNumId w:val="30"/>
  </w:num>
  <w:num w:numId="28">
    <w:abstractNumId w:val="5"/>
  </w:num>
  <w:num w:numId="29">
    <w:abstractNumId w:val="29"/>
  </w:num>
  <w:num w:numId="30">
    <w:abstractNumId w:val="9"/>
  </w:num>
  <w:num w:numId="31">
    <w:abstractNumId w:val="27"/>
  </w:num>
  <w:num w:numId="32">
    <w:abstractNumId w:val="14"/>
  </w:num>
  <w:num w:numId="3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E16"/>
    <w:rsid w:val="0000143F"/>
    <w:rsid w:val="0002393B"/>
    <w:rsid w:val="00024032"/>
    <w:rsid w:val="000426BA"/>
    <w:rsid w:val="0004446C"/>
    <w:rsid w:val="00050F3A"/>
    <w:rsid w:val="00053ED8"/>
    <w:rsid w:val="0005440E"/>
    <w:rsid w:val="00071E67"/>
    <w:rsid w:val="000756AA"/>
    <w:rsid w:val="000802E0"/>
    <w:rsid w:val="00080941"/>
    <w:rsid w:val="0008279C"/>
    <w:rsid w:val="00083E32"/>
    <w:rsid w:val="000911D5"/>
    <w:rsid w:val="00091304"/>
    <w:rsid w:val="00094629"/>
    <w:rsid w:val="00096203"/>
    <w:rsid w:val="000A0B90"/>
    <w:rsid w:val="000B2F8A"/>
    <w:rsid w:val="000B3C37"/>
    <w:rsid w:val="000B6C4A"/>
    <w:rsid w:val="000B7CDB"/>
    <w:rsid w:val="000C0DBF"/>
    <w:rsid w:val="000C5678"/>
    <w:rsid w:val="001006BC"/>
    <w:rsid w:val="00110250"/>
    <w:rsid w:val="001174B7"/>
    <w:rsid w:val="00131832"/>
    <w:rsid w:val="00142E75"/>
    <w:rsid w:val="001433C5"/>
    <w:rsid w:val="00162610"/>
    <w:rsid w:val="001643DA"/>
    <w:rsid w:val="001646AE"/>
    <w:rsid w:val="001707C4"/>
    <w:rsid w:val="00171A02"/>
    <w:rsid w:val="001749EA"/>
    <w:rsid w:val="00180253"/>
    <w:rsid w:val="00180BD6"/>
    <w:rsid w:val="0018207B"/>
    <w:rsid w:val="0019177E"/>
    <w:rsid w:val="00195CC7"/>
    <w:rsid w:val="001A5B7E"/>
    <w:rsid w:val="001A7AD0"/>
    <w:rsid w:val="001B6FBF"/>
    <w:rsid w:val="001C31AA"/>
    <w:rsid w:val="001D0EA9"/>
    <w:rsid w:val="001E37CF"/>
    <w:rsid w:val="001E3E70"/>
    <w:rsid w:val="00214A39"/>
    <w:rsid w:val="002166A3"/>
    <w:rsid w:val="002254E1"/>
    <w:rsid w:val="0022663E"/>
    <w:rsid w:val="002333AA"/>
    <w:rsid w:val="00247E2C"/>
    <w:rsid w:val="00251639"/>
    <w:rsid w:val="0025648E"/>
    <w:rsid w:val="00275A30"/>
    <w:rsid w:val="002907E6"/>
    <w:rsid w:val="0029576A"/>
    <w:rsid w:val="002A364D"/>
    <w:rsid w:val="002A44C6"/>
    <w:rsid w:val="002A46BA"/>
    <w:rsid w:val="002A5BB0"/>
    <w:rsid w:val="002A5ECE"/>
    <w:rsid w:val="002A799F"/>
    <w:rsid w:val="002B1C4C"/>
    <w:rsid w:val="002B4234"/>
    <w:rsid w:val="002B57C7"/>
    <w:rsid w:val="002D4851"/>
    <w:rsid w:val="002D4F10"/>
    <w:rsid w:val="002F0153"/>
    <w:rsid w:val="002F24C6"/>
    <w:rsid w:val="00307E6E"/>
    <w:rsid w:val="00314A2A"/>
    <w:rsid w:val="00314F70"/>
    <w:rsid w:val="00323A89"/>
    <w:rsid w:val="00325DB1"/>
    <w:rsid w:val="00331FE5"/>
    <w:rsid w:val="00333A29"/>
    <w:rsid w:val="00333B03"/>
    <w:rsid w:val="00337868"/>
    <w:rsid w:val="00344259"/>
    <w:rsid w:val="0035108D"/>
    <w:rsid w:val="00352DD5"/>
    <w:rsid w:val="0035356C"/>
    <w:rsid w:val="00355DE0"/>
    <w:rsid w:val="00370BA7"/>
    <w:rsid w:val="00371295"/>
    <w:rsid w:val="003825D4"/>
    <w:rsid w:val="00382910"/>
    <w:rsid w:val="00383691"/>
    <w:rsid w:val="00386477"/>
    <w:rsid w:val="003A489D"/>
    <w:rsid w:val="003B7F23"/>
    <w:rsid w:val="003D110C"/>
    <w:rsid w:val="003D3622"/>
    <w:rsid w:val="003E7B0E"/>
    <w:rsid w:val="003F2418"/>
    <w:rsid w:val="003F337C"/>
    <w:rsid w:val="003F69DA"/>
    <w:rsid w:val="00400229"/>
    <w:rsid w:val="00406A1E"/>
    <w:rsid w:val="00411AB6"/>
    <w:rsid w:val="0043132D"/>
    <w:rsid w:val="00450B4D"/>
    <w:rsid w:val="0045432D"/>
    <w:rsid w:val="00461106"/>
    <w:rsid w:val="0046416D"/>
    <w:rsid w:val="004727BA"/>
    <w:rsid w:val="00481056"/>
    <w:rsid w:val="004862F5"/>
    <w:rsid w:val="00486CF5"/>
    <w:rsid w:val="00495619"/>
    <w:rsid w:val="004A45D1"/>
    <w:rsid w:val="004B4D12"/>
    <w:rsid w:val="004B51FD"/>
    <w:rsid w:val="004C2D6D"/>
    <w:rsid w:val="004C3CFC"/>
    <w:rsid w:val="004C40F5"/>
    <w:rsid w:val="004E159A"/>
    <w:rsid w:val="004E4E90"/>
    <w:rsid w:val="004E52C7"/>
    <w:rsid w:val="004E5426"/>
    <w:rsid w:val="004E5AD7"/>
    <w:rsid w:val="004F2FA8"/>
    <w:rsid w:val="004F3FEF"/>
    <w:rsid w:val="00505CD9"/>
    <w:rsid w:val="005061CB"/>
    <w:rsid w:val="00513627"/>
    <w:rsid w:val="005146E2"/>
    <w:rsid w:val="00520C5D"/>
    <w:rsid w:val="00525213"/>
    <w:rsid w:val="0053516B"/>
    <w:rsid w:val="005458EE"/>
    <w:rsid w:val="005527C4"/>
    <w:rsid w:val="00552DBE"/>
    <w:rsid w:val="0055334C"/>
    <w:rsid w:val="005553EF"/>
    <w:rsid w:val="0056577C"/>
    <w:rsid w:val="00583544"/>
    <w:rsid w:val="005868E5"/>
    <w:rsid w:val="00587699"/>
    <w:rsid w:val="00590509"/>
    <w:rsid w:val="005975B9"/>
    <w:rsid w:val="005A5D5F"/>
    <w:rsid w:val="005B0C97"/>
    <w:rsid w:val="005B229A"/>
    <w:rsid w:val="005E015E"/>
    <w:rsid w:val="005E2EB4"/>
    <w:rsid w:val="005E3C98"/>
    <w:rsid w:val="005E6ED7"/>
    <w:rsid w:val="005F2E40"/>
    <w:rsid w:val="005F780D"/>
    <w:rsid w:val="00602ADF"/>
    <w:rsid w:val="006070B4"/>
    <w:rsid w:val="006149B4"/>
    <w:rsid w:val="0062024C"/>
    <w:rsid w:val="00622A3D"/>
    <w:rsid w:val="006332A9"/>
    <w:rsid w:val="00633465"/>
    <w:rsid w:val="0063666D"/>
    <w:rsid w:val="0064175D"/>
    <w:rsid w:val="006435C9"/>
    <w:rsid w:val="00645FF8"/>
    <w:rsid w:val="0064771A"/>
    <w:rsid w:val="00654DFD"/>
    <w:rsid w:val="00661BB4"/>
    <w:rsid w:val="00670C6C"/>
    <w:rsid w:val="00674C4D"/>
    <w:rsid w:val="00692D27"/>
    <w:rsid w:val="00694C18"/>
    <w:rsid w:val="006B62CE"/>
    <w:rsid w:val="006B7114"/>
    <w:rsid w:val="006C3660"/>
    <w:rsid w:val="006D1233"/>
    <w:rsid w:val="006E4F4D"/>
    <w:rsid w:val="006E5862"/>
    <w:rsid w:val="006E7E11"/>
    <w:rsid w:val="006F608F"/>
    <w:rsid w:val="006F7CC8"/>
    <w:rsid w:val="0070140D"/>
    <w:rsid w:val="00702373"/>
    <w:rsid w:val="007242C2"/>
    <w:rsid w:val="00724F6B"/>
    <w:rsid w:val="00725862"/>
    <w:rsid w:val="00732AE9"/>
    <w:rsid w:val="00733A74"/>
    <w:rsid w:val="007406B1"/>
    <w:rsid w:val="00740D03"/>
    <w:rsid w:val="007419F3"/>
    <w:rsid w:val="00745DB1"/>
    <w:rsid w:val="00753A31"/>
    <w:rsid w:val="00755524"/>
    <w:rsid w:val="00763A39"/>
    <w:rsid w:val="007643CB"/>
    <w:rsid w:val="0078097B"/>
    <w:rsid w:val="0078114F"/>
    <w:rsid w:val="00782424"/>
    <w:rsid w:val="00783607"/>
    <w:rsid w:val="00795373"/>
    <w:rsid w:val="007A59F3"/>
    <w:rsid w:val="007B18E5"/>
    <w:rsid w:val="007B5E68"/>
    <w:rsid w:val="007C108F"/>
    <w:rsid w:val="007C40CC"/>
    <w:rsid w:val="007D472B"/>
    <w:rsid w:val="007E7EA4"/>
    <w:rsid w:val="00803575"/>
    <w:rsid w:val="0081129D"/>
    <w:rsid w:val="00820A0A"/>
    <w:rsid w:val="00822195"/>
    <w:rsid w:val="00822EEE"/>
    <w:rsid w:val="00826B35"/>
    <w:rsid w:val="00831C79"/>
    <w:rsid w:val="008375B6"/>
    <w:rsid w:val="00841468"/>
    <w:rsid w:val="008510E3"/>
    <w:rsid w:val="008549FB"/>
    <w:rsid w:val="00862AE4"/>
    <w:rsid w:val="00872898"/>
    <w:rsid w:val="00874963"/>
    <w:rsid w:val="0087759B"/>
    <w:rsid w:val="00886DDF"/>
    <w:rsid w:val="008874D9"/>
    <w:rsid w:val="008A1A8E"/>
    <w:rsid w:val="008A7A3C"/>
    <w:rsid w:val="008B1738"/>
    <w:rsid w:val="008B1B8F"/>
    <w:rsid w:val="008B684B"/>
    <w:rsid w:val="008D0D8F"/>
    <w:rsid w:val="008D5FE8"/>
    <w:rsid w:val="008E4C76"/>
    <w:rsid w:val="008E747B"/>
    <w:rsid w:val="008F03CD"/>
    <w:rsid w:val="009023BD"/>
    <w:rsid w:val="00902C1A"/>
    <w:rsid w:val="00911D7F"/>
    <w:rsid w:val="00920512"/>
    <w:rsid w:val="00923E10"/>
    <w:rsid w:val="00935EA3"/>
    <w:rsid w:val="009455F3"/>
    <w:rsid w:val="00945B46"/>
    <w:rsid w:val="00950A46"/>
    <w:rsid w:val="00950E8F"/>
    <w:rsid w:val="00956CF7"/>
    <w:rsid w:val="00957350"/>
    <w:rsid w:val="00961573"/>
    <w:rsid w:val="009636FA"/>
    <w:rsid w:val="00971BB6"/>
    <w:rsid w:val="009966ED"/>
    <w:rsid w:val="009A3F9B"/>
    <w:rsid w:val="009B48AC"/>
    <w:rsid w:val="009C071D"/>
    <w:rsid w:val="009C10BA"/>
    <w:rsid w:val="009C17C7"/>
    <w:rsid w:val="009C4C78"/>
    <w:rsid w:val="009D0024"/>
    <w:rsid w:val="009D270F"/>
    <w:rsid w:val="009D5D9B"/>
    <w:rsid w:val="009D6CF8"/>
    <w:rsid w:val="009E5869"/>
    <w:rsid w:val="009F2BD7"/>
    <w:rsid w:val="009F4E70"/>
    <w:rsid w:val="009F5C5F"/>
    <w:rsid w:val="00A107C5"/>
    <w:rsid w:val="00A2061D"/>
    <w:rsid w:val="00A2428B"/>
    <w:rsid w:val="00A350DF"/>
    <w:rsid w:val="00A4195F"/>
    <w:rsid w:val="00A60F10"/>
    <w:rsid w:val="00A746C6"/>
    <w:rsid w:val="00A94ED0"/>
    <w:rsid w:val="00A976F7"/>
    <w:rsid w:val="00AA5D7B"/>
    <w:rsid w:val="00AB0E42"/>
    <w:rsid w:val="00AC05DF"/>
    <w:rsid w:val="00AC1408"/>
    <w:rsid w:val="00AC73A8"/>
    <w:rsid w:val="00AD2249"/>
    <w:rsid w:val="00AD5DDD"/>
    <w:rsid w:val="00B163C3"/>
    <w:rsid w:val="00B25634"/>
    <w:rsid w:val="00B331E0"/>
    <w:rsid w:val="00B34615"/>
    <w:rsid w:val="00B636BB"/>
    <w:rsid w:val="00B7366D"/>
    <w:rsid w:val="00B75910"/>
    <w:rsid w:val="00B93441"/>
    <w:rsid w:val="00BA0E84"/>
    <w:rsid w:val="00BA328A"/>
    <w:rsid w:val="00BA3FB7"/>
    <w:rsid w:val="00BB46CE"/>
    <w:rsid w:val="00BB4BE5"/>
    <w:rsid w:val="00BC24D4"/>
    <w:rsid w:val="00BC31F2"/>
    <w:rsid w:val="00BC76D2"/>
    <w:rsid w:val="00BE4573"/>
    <w:rsid w:val="00BE55FE"/>
    <w:rsid w:val="00BF0978"/>
    <w:rsid w:val="00BF11CC"/>
    <w:rsid w:val="00BF2EE6"/>
    <w:rsid w:val="00BF6DAA"/>
    <w:rsid w:val="00C00CCD"/>
    <w:rsid w:val="00C05569"/>
    <w:rsid w:val="00C11DB2"/>
    <w:rsid w:val="00C13991"/>
    <w:rsid w:val="00C2260D"/>
    <w:rsid w:val="00C45548"/>
    <w:rsid w:val="00C55B11"/>
    <w:rsid w:val="00C577C4"/>
    <w:rsid w:val="00C62B1F"/>
    <w:rsid w:val="00C66020"/>
    <w:rsid w:val="00C7106E"/>
    <w:rsid w:val="00C87E3B"/>
    <w:rsid w:val="00C916ED"/>
    <w:rsid w:val="00C94971"/>
    <w:rsid w:val="00CA0A30"/>
    <w:rsid w:val="00CC0EC4"/>
    <w:rsid w:val="00CC4FFC"/>
    <w:rsid w:val="00CC5F5C"/>
    <w:rsid w:val="00CD1759"/>
    <w:rsid w:val="00CD5232"/>
    <w:rsid w:val="00D10E36"/>
    <w:rsid w:val="00D1554C"/>
    <w:rsid w:val="00D224F3"/>
    <w:rsid w:val="00D26288"/>
    <w:rsid w:val="00D327A0"/>
    <w:rsid w:val="00D373EB"/>
    <w:rsid w:val="00D408C7"/>
    <w:rsid w:val="00D5608A"/>
    <w:rsid w:val="00D819D0"/>
    <w:rsid w:val="00D8525D"/>
    <w:rsid w:val="00D90BF9"/>
    <w:rsid w:val="00DA69B8"/>
    <w:rsid w:val="00DB39F9"/>
    <w:rsid w:val="00DB6B58"/>
    <w:rsid w:val="00DC2330"/>
    <w:rsid w:val="00DD6619"/>
    <w:rsid w:val="00DE57E0"/>
    <w:rsid w:val="00E01162"/>
    <w:rsid w:val="00E01FE5"/>
    <w:rsid w:val="00E05ADD"/>
    <w:rsid w:val="00E11E06"/>
    <w:rsid w:val="00E21123"/>
    <w:rsid w:val="00E2149B"/>
    <w:rsid w:val="00E278D4"/>
    <w:rsid w:val="00E37450"/>
    <w:rsid w:val="00E41072"/>
    <w:rsid w:val="00E45F49"/>
    <w:rsid w:val="00E54B23"/>
    <w:rsid w:val="00E60BC0"/>
    <w:rsid w:val="00E619EC"/>
    <w:rsid w:val="00E67DF0"/>
    <w:rsid w:val="00E72A4A"/>
    <w:rsid w:val="00E83895"/>
    <w:rsid w:val="00E93106"/>
    <w:rsid w:val="00E977F1"/>
    <w:rsid w:val="00EB0F0B"/>
    <w:rsid w:val="00EB70F4"/>
    <w:rsid w:val="00EC0E16"/>
    <w:rsid w:val="00EC5063"/>
    <w:rsid w:val="00ED3079"/>
    <w:rsid w:val="00ED3B36"/>
    <w:rsid w:val="00ED7F19"/>
    <w:rsid w:val="00EE4A3E"/>
    <w:rsid w:val="00EF3F18"/>
    <w:rsid w:val="00EF6F24"/>
    <w:rsid w:val="00F23EB1"/>
    <w:rsid w:val="00F25FA0"/>
    <w:rsid w:val="00F3329D"/>
    <w:rsid w:val="00F3716C"/>
    <w:rsid w:val="00F37B9B"/>
    <w:rsid w:val="00F4115D"/>
    <w:rsid w:val="00F416A9"/>
    <w:rsid w:val="00F45726"/>
    <w:rsid w:val="00F514EC"/>
    <w:rsid w:val="00F61228"/>
    <w:rsid w:val="00F63AC7"/>
    <w:rsid w:val="00F67815"/>
    <w:rsid w:val="00F82E17"/>
    <w:rsid w:val="00F8513D"/>
    <w:rsid w:val="00FA6526"/>
    <w:rsid w:val="00FB23E7"/>
    <w:rsid w:val="00FB4BC0"/>
    <w:rsid w:val="00FC025D"/>
    <w:rsid w:val="00FC1B5D"/>
    <w:rsid w:val="00FD4F93"/>
    <w:rsid w:val="00FE0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03A255C"/>
  <w15:docId w15:val="{6CA24923-18A8-4121-9CB6-349447C96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4FF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366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666D"/>
  </w:style>
  <w:style w:type="paragraph" w:styleId="Footer">
    <w:name w:val="footer"/>
    <w:basedOn w:val="Normal"/>
    <w:link w:val="FooterChar"/>
    <w:uiPriority w:val="99"/>
    <w:unhideWhenUsed/>
    <w:rsid w:val="006366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666D"/>
  </w:style>
  <w:style w:type="paragraph" w:styleId="NoSpacing">
    <w:name w:val="No Spacing"/>
    <w:uiPriority w:val="1"/>
    <w:qFormat/>
    <w:rsid w:val="00602ADF"/>
    <w:pPr>
      <w:spacing w:after="0" w:line="240" w:lineRule="auto"/>
    </w:pPr>
    <w:rPr>
      <w:rFonts w:ascii="Calibri" w:eastAsia="Calibri" w:hAnsi="Calibri" w:cs="Times New Roman"/>
    </w:rPr>
  </w:style>
  <w:style w:type="paragraph" w:styleId="CommentText">
    <w:name w:val="annotation text"/>
    <w:basedOn w:val="Normal"/>
    <w:link w:val="CommentTextChar"/>
    <w:rsid w:val="002B57C7"/>
    <w:pPr>
      <w:spacing w:after="200" w:line="240" w:lineRule="auto"/>
    </w:pPr>
    <w:rPr>
      <w:rFonts w:ascii="Calibri" w:eastAsia="SimSun" w:hAnsi="Calibri" w:cs="Times New Roman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rsid w:val="002B57C7"/>
    <w:rPr>
      <w:rFonts w:ascii="Calibri" w:eastAsia="SimSun" w:hAnsi="Calibri" w:cs="Times New Roman"/>
      <w:sz w:val="20"/>
      <w:szCs w:val="20"/>
      <w:lang w:val="en-AU" w:eastAsia="zh-CN"/>
    </w:rPr>
  </w:style>
  <w:style w:type="table" w:styleId="TableGrid">
    <w:name w:val="Table Grid"/>
    <w:basedOn w:val="TableNormal"/>
    <w:rsid w:val="002B57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070B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70B4"/>
    <w:pPr>
      <w:spacing w:after="16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70B4"/>
    <w:rPr>
      <w:rFonts w:ascii="Calibri" w:eastAsia="SimSun" w:hAnsi="Calibri" w:cs="Times New Roman"/>
      <w:b/>
      <w:bCs/>
      <w:sz w:val="20"/>
      <w:szCs w:val="20"/>
      <w:lang w:val="en-AU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70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0B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8A4DF7-7ACC-40D3-8B17-15CA56A4E2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20</Words>
  <Characters>4680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5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, Kimberly R</dc:creator>
  <cp:lastModifiedBy>Wurcel, Alysse</cp:lastModifiedBy>
  <cp:revision>2</cp:revision>
  <cp:lastPrinted>2018-08-10T18:14:00Z</cp:lastPrinted>
  <dcterms:created xsi:type="dcterms:W3CDTF">2021-03-12T20:50:00Z</dcterms:created>
  <dcterms:modified xsi:type="dcterms:W3CDTF">2021-03-12T20:50:00Z</dcterms:modified>
</cp:coreProperties>
</file>